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C65254" w:rsidRPr="002462BB" w:rsidRDefault="009B6A6F" w:rsidP="00297684">
      <w:pPr>
        <w:pStyle w:val="ab"/>
        <w:spacing w:line="360" w:lineRule="auto"/>
        <w:jc w:val="left"/>
        <w:rPr>
          <w:rFonts w:ascii="Times New Roman" w:hAnsi="Times New Roman"/>
          <w:b w:val="0"/>
          <w:noProof/>
          <w:sz w:val="24"/>
          <w:szCs w:val="24"/>
        </w:rPr>
      </w:pPr>
      <w:r w:rsidRPr="002B21A6">
        <w:rPr>
          <w:rFonts w:ascii="Times New Roman" w:hAnsi="Times New Roman"/>
          <w:sz w:val="24"/>
          <w:szCs w:val="24"/>
        </w:rPr>
        <w:t xml:space="preserve">Table S1. </w:t>
      </w:r>
      <w:r w:rsidRPr="002462BB">
        <w:rPr>
          <w:rFonts w:ascii="Times New Roman" w:hAnsi="Times New Roman"/>
          <w:b w:val="0"/>
          <w:sz w:val="24"/>
          <w:szCs w:val="24"/>
        </w:rPr>
        <w:t>Material used in this study</w:t>
      </w:r>
      <w:r w:rsidR="002462BB">
        <w:rPr>
          <w:rFonts w:ascii="Times New Roman" w:hAnsi="Times New Roman"/>
          <w:b w:val="0"/>
          <w:sz w:val="24"/>
          <w:szCs w:val="24"/>
        </w:rPr>
        <w:t>.</w:t>
      </w:r>
      <w:bookmarkStart w:id="0" w:name="_GoBack"/>
      <w:bookmarkEnd w:id="0"/>
    </w:p>
    <w:tbl>
      <w:tblPr>
        <w:tblW w:w="103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93"/>
        <w:gridCol w:w="2223"/>
        <w:gridCol w:w="1698"/>
        <w:gridCol w:w="1003"/>
        <w:gridCol w:w="2022"/>
        <w:gridCol w:w="1274"/>
      </w:tblGrid>
      <w:tr w:rsidR="0093326B" w:rsidRPr="006D215B" w:rsidTr="00F25DDA">
        <w:tc>
          <w:tcPr>
            <w:tcW w:w="20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3326B" w:rsidRPr="006D215B" w:rsidRDefault="00085602" w:rsidP="00656158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85602">
              <w:rPr>
                <w:rFonts w:ascii="Times New Roman" w:eastAsia="MS Mincho" w:hAnsi="Times New Roman"/>
                <w:sz w:val="24"/>
                <w:szCs w:val="24"/>
              </w:rPr>
              <w:t>Taxa</w:t>
            </w:r>
          </w:p>
        </w:tc>
        <w:tc>
          <w:tcPr>
            <w:tcW w:w="22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3326B" w:rsidRPr="006D215B" w:rsidRDefault="0093326B" w:rsidP="00656158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6D215B">
              <w:rPr>
                <w:rFonts w:ascii="Times New Roman" w:eastAsia="MS Mincho" w:hAnsi="Times New Roman" w:hint="eastAsia"/>
                <w:sz w:val="24"/>
                <w:szCs w:val="24"/>
              </w:rPr>
              <w:t>Voucher (Source)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3326B" w:rsidRPr="006D215B" w:rsidRDefault="0093326B" w:rsidP="009F2C2F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Origin c</w:t>
            </w:r>
            <w:r w:rsidRPr="006D215B">
              <w:rPr>
                <w:rFonts w:ascii="Times New Roman" w:eastAsia="MS Mincho" w:hAnsi="Times New Roman" w:hint="eastAsia"/>
                <w:sz w:val="24"/>
                <w:szCs w:val="24"/>
              </w:rPr>
              <w:t>ountry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3326B" w:rsidRPr="006D215B" w:rsidRDefault="0093326B" w:rsidP="005B6FFD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Cluster</w:t>
            </w:r>
          </w:p>
        </w:tc>
        <w:tc>
          <w:tcPr>
            <w:tcW w:w="2022" w:type="dxa"/>
            <w:tcBorders>
              <w:top w:val="single" w:sz="12" w:space="0" w:color="auto"/>
              <w:bottom w:val="single" w:sz="8" w:space="0" w:color="auto"/>
            </w:tcBorders>
          </w:tcPr>
          <w:p w:rsidR="0093326B" w:rsidRPr="004C6DAF" w:rsidRDefault="0093326B" w:rsidP="006561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rpose</w:t>
            </w:r>
            <w:r w:rsidR="00DE5554">
              <w:rPr>
                <w:rFonts w:ascii="Times New Roman" w:hAnsi="Times New Roman"/>
                <w:sz w:val="24"/>
                <w:szCs w:val="24"/>
              </w:rPr>
              <w:t xml:space="preserve"> (NCBI accession number)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8" w:space="0" w:color="auto"/>
            </w:tcBorders>
          </w:tcPr>
          <w:p w:rsidR="0093326B" w:rsidRDefault="0093326B" w:rsidP="00DA59A3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pikelet</w:t>
            </w:r>
            <w:r w:rsidR="003F34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A59A3">
              <w:rPr>
                <w:rFonts w:ascii="Times New Roman" w:hAnsi="Times New Roman"/>
                <w:sz w:val="24"/>
                <w:szCs w:val="24"/>
              </w:rPr>
              <w:t>f</w:t>
            </w:r>
            <w:r w:rsidR="003F3467">
              <w:rPr>
                <w:rFonts w:ascii="Times New Roman" w:hAnsi="Times New Roman"/>
                <w:sz w:val="24"/>
                <w:szCs w:val="24"/>
              </w:rPr>
              <w:t>igure</w:t>
            </w:r>
          </w:p>
        </w:tc>
      </w:tr>
      <w:tr w:rsidR="0093326B" w:rsidRPr="006D215B" w:rsidTr="00F25DDA">
        <w:tc>
          <w:tcPr>
            <w:tcW w:w="2093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93326B" w:rsidRDefault="0093326B" w:rsidP="009F2C2F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4C4A">
              <w:rPr>
                <w:rFonts w:ascii="Times New Roman" w:eastAsia="MS Mincho" w:hAnsi="Times New Roman"/>
                <w:i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MS Mincho" w:hAnsi="Times New Roman"/>
                <w:i/>
                <w:color w:val="000000"/>
                <w:kern w:val="0"/>
                <w:sz w:val="24"/>
                <w:szCs w:val="24"/>
              </w:rPr>
              <w:t>vena</w:t>
            </w:r>
            <w:r w:rsidRPr="007E4C4A">
              <w:rPr>
                <w:rFonts w:ascii="Times New Roman" w:eastAsia="MS Mincho" w:hAnsi="Times New Roman"/>
                <w:i/>
                <w:color w:val="000000"/>
                <w:kern w:val="0"/>
                <w:sz w:val="24"/>
                <w:szCs w:val="24"/>
              </w:rPr>
              <w:t xml:space="preserve"> a</w:t>
            </w:r>
            <w:r w:rsidRPr="007E4C4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lantica</w:t>
            </w:r>
            <w:r w:rsidRPr="007E4C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.R. </w:t>
            </w:r>
            <w:r w:rsidRPr="007E4C4A">
              <w:rPr>
                <w:rFonts w:ascii="Times New Roman" w:hAnsi="Times New Roman"/>
                <w:color w:val="000000"/>
                <w:sz w:val="24"/>
                <w:szCs w:val="24"/>
              </w:rPr>
              <w:t>Baum &amp; Fedak</w:t>
            </w:r>
          </w:p>
          <w:p w:rsidR="0093326B" w:rsidRPr="007E4C4A" w:rsidRDefault="0093326B" w:rsidP="009F2C2F">
            <w:pPr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E4C4A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>2</w:t>
            </w:r>
            <w:r w:rsidRPr="007E4C4A">
              <w:rPr>
                <w:rFonts w:ascii="Times New Roman" w:eastAsia="MS Mincho" w:hAnsi="Times New Roman"/>
                <w:i/>
                <w:color w:val="000000"/>
                <w:sz w:val="24"/>
                <w:szCs w:val="24"/>
              </w:rPr>
              <w:t>x</w:t>
            </w:r>
            <w:r w:rsidRPr="007E4C4A">
              <w:rPr>
                <w:rFonts w:ascii="Times New Roman" w:eastAsia="MS Mincho" w:hAnsi="Times New Roman"/>
                <w:i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=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  <w:lang w:eastAsia="ja-JP"/>
              </w:rPr>
              <w:t xml:space="preserve"> 14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A</w:t>
            </w:r>
            <w:r w:rsidR="00DE5554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A</w:t>
            </w:r>
            <w:r w:rsidRPr="007E4C4A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3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93326B" w:rsidRPr="00085602" w:rsidRDefault="0093326B" w:rsidP="0099068E">
            <w:pPr>
              <w:spacing w:line="360" w:lineRule="auto"/>
              <w:jc w:val="left"/>
              <w:rPr>
                <w:rFonts w:ascii="Times New Roman" w:eastAsia="MS Mincho" w:hAnsi="Times New Roman"/>
                <w:kern w:val="0"/>
                <w:sz w:val="24"/>
                <w:szCs w:val="24"/>
                <w:lang w:eastAsia="ja-JP"/>
              </w:rPr>
            </w:pPr>
            <w:r w:rsidRPr="00085602">
              <w:rPr>
                <w:rFonts w:ascii="Times New Roman" w:eastAsia="MS Mincho" w:hAnsi="Times New Roman"/>
                <w:kern w:val="0"/>
                <w:sz w:val="24"/>
                <w:szCs w:val="24"/>
                <w:lang w:eastAsia="ja-JP"/>
              </w:rPr>
              <w:t>Liu 437 (PI 657294; IBSC</w:t>
            </w:r>
            <w:r w:rsidRPr="00085602">
              <w:rPr>
                <w:rFonts w:ascii="Times New Roman" w:eastAsia="MS Mincho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698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93326B" w:rsidRPr="007A23C5" w:rsidRDefault="0093326B" w:rsidP="00387F58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23C5">
              <w:rPr>
                <w:rFonts w:ascii="Times New Roman" w:hAnsi="Times New Roman" w:hint="eastAsia"/>
                <w:kern w:val="0"/>
                <w:sz w:val="24"/>
                <w:szCs w:val="24"/>
              </w:rPr>
              <w:t>Morocco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: </w:t>
            </w:r>
            <w:r w:rsidRPr="00024DCB">
              <w:rPr>
                <w:rFonts w:ascii="Times New Roman" w:hAnsi="Times New Roman"/>
                <w:kern w:val="0"/>
                <w:sz w:val="24"/>
                <w:szCs w:val="24"/>
              </w:rPr>
              <w:t>Ain Aouda</w:t>
            </w:r>
          </w:p>
        </w:tc>
        <w:tc>
          <w:tcPr>
            <w:tcW w:w="1003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93326B" w:rsidRDefault="0093326B" w:rsidP="00387F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022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93326B" w:rsidRPr="00CE3D03" w:rsidRDefault="0093326B" w:rsidP="00387F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E3D03">
              <w:rPr>
                <w:rFonts w:ascii="Times New Roman" w:hAnsi="Times New Roman" w:hint="eastAsia"/>
                <w:sz w:val="24"/>
                <w:szCs w:val="24"/>
              </w:rPr>
              <w:t>FISH</w:t>
            </w:r>
          </w:p>
        </w:tc>
        <w:tc>
          <w:tcPr>
            <w:tcW w:w="1274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93326B" w:rsidRPr="00CE3D03" w:rsidRDefault="00B8254C" w:rsidP="003F346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a</w:t>
            </w:r>
          </w:p>
        </w:tc>
      </w:tr>
      <w:tr w:rsidR="0093326B" w:rsidRPr="006D215B" w:rsidTr="00F25DDA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93326B" w:rsidRDefault="0093326B" w:rsidP="009F2C2F">
            <w:pPr>
              <w:spacing w:line="360" w:lineRule="auto"/>
              <w:jc w:val="left"/>
              <w:rPr>
                <w:rFonts w:ascii="Times New Roman" w:eastAsia="MS Mincho" w:hAnsi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7E4C4A">
              <w:rPr>
                <w:rFonts w:ascii="Times New Roman" w:eastAsia="MS Mincho" w:hAnsi="Times New Roman"/>
                <w:i/>
                <w:color w:val="000000"/>
                <w:kern w:val="0"/>
                <w:sz w:val="24"/>
                <w:szCs w:val="24"/>
              </w:rPr>
              <w:t xml:space="preserve">A. brevis </w:t>
            </w:r>
            <w:r w:rsidRPr="007E4C4A">
              <w:rPr>
                <w:rFonts w:ascii="Times New Roman" w:eastAsia="MS Mincho" w:hAnsi="Times New Roman"/>
                <w:color w:val="000000"/>
                <w:kern w:val="0"/>
                <w:sz w:val="24"/>
                <w:szCs w:val="24"/>
                <w:lang w:eastAsia="ja-JP"/>
              </w:rPr>
              <w:t>Roth</w:t>
            </w:r>
          </w:p>
          <w:p w:rsidR="0093326B" w:rsidRPr="007E4C4A" w:rsidRDefault="0093326B" w:rsidP="009F2C2F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color w:val="000000"/>
                <w:sz w:val="24"/>
                <w:szCs w:val="24"/>
              </w:rPr>
            </w:pPr>
            <w:r w:rsidRPr="007E4C4A">
              <w:rPr>
                <w:rFonts w:ascii="Times New Roman" w:eastAsia="MS Mincho" w:hAnsi="Times New Roman"/>
                <w:color w:val="000000"/>
                <w:kern w:val="0"/>
                <w:sz w:val="24"/>
                <w:szCs w:val="24"/>
                <w:lang w:eastAsia="ja-JP"/>
              </w:rPr>
              <w:t>(2</w:t>
            </w:r>
            <w:r w:rsidRPr="007E4C4A">
              <w:rPr>
                <w:rFonts w:ascii="Times New Roman" w:eastAsia="MS Mincho" w:hAnsi="Times New Roman"/>
                <w:i/>
                <w:color w:val="000000"/>
                <w:kern w:val="0"/>
                <w:sz w:val="24"/>
                <w:szCs w:val="24"/>
              </w:rPr>
              <w:t>x</w:t>
            </w:r>
            <w:r w:rsidRPr="007E4C4A">
              <w:rPr>
                <w:rFonts w:ascii="Times New Roman" w:eastAsia="MS Mincho" w:hAnsi="Times New Roman"/>
                <w:i/>
                <w:color w:val="000000"/>
                <w:kern w:val="0"/>
                <w:sz w:val="24"/>
                <w:szCs w:val="24"/>
                <w:lang w:eastAsia="ja-JP"/>
              </w:rPr>
              <w:t xml:space="preserve"> </w:t>
            </w:r>
            <w:r w:rsidRPr="007E4C4A">
              <w:rPr>
                <w:rFonts w:ascii="Times New Roman" w:eastAsia="MS Mincho" w:hAnsi="Times New Roman"/>
                <w:color w:val="000000"/>
                <w:kern w:val="0"/>
                <w:sz w:val="24"/>
                <w:szCs w:val="24"/>
              </w:rPr>
              <w:t>=</w:t>
            </w:r>
            <w:r w:rsidRPr="007E4C4A">
              <w:rPr>
                <w:rFonts w:ascii="Times New Roman" w:eastAsia="MS Mincho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 14</w:t>
            </w:r>
            <w:r w:rsidRPr="007E4C4A">
              <w:rPr>
                <w:rFonts w:ascii="Times New Roman" w:eastAsia="MS Mincho" w:hAnsi="Times New Roman" w:hint="eastAsia"/>
                <w:color w:val="000000"/>
                <w:kern w:val="0"/>
                <w:sz w:val="24"/>
                <w:szCs w:val="24"/>
              </w:rPr>
              <w:t xml:space="preserve">; </w:t>
            </w:r>
            <w:r>
              <w:rPr>
                <w:rFonts w:ascii="Times New Roman" w:eastAsia="MS Mincho" w:hAnsi="Times New Roman"/>
                <w:color w:val="000000"/>
                <w:kern w:val="0"/>
                <w:sz w:val="24"/>
                <w:szCs w:val="24"/>
              </w:rPr>
              <w:t>A</w:t>
            </w:r>
            <w:r w:rsidR="00DE5554">
              <w:rPr>
                <w:rFonts w:ascii="Times New Roman" w:eastAsia="MS Mincho" w:hAnsi="Times New Roman"/>
                <w:color w:val="000000"/>
                <w:kern w:val="0"/>
                <w:sz w:val="24"/>
                <w:szCs w:val="24"/>
              </w:rPr>
              <w:t>A</w:t>
            </w:r>
            <w:r w:rsidRPr="007E4C4A">
              <w:rPr>
                <w:rFonts w:ascii="Times New Roman" w:eastAsia="MS Mincho" w:hAnsi="Times New Roman"/>
                <w:color w:val="000000"/>
                <w:kern w:val="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223" w:type="dxa"/>
            <w:tcBorders>
              <w:top w:val="nil"/>
              <w:bottom w:val="nil"/>
            </w:tcBorders>
            <w:shd w:val="clear" w:color="auto" w:fill="auto"/>
          </w:tcPr>
          <w:p w:rsidR="0093326B" w:rsidRPr="00085602" w:rsidRDefault="0093326B" w:rsidP="004011E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85602">
              <w:rPr>
                <w:rFonts w:ascii="Times New Roman" w:eastAsia="MS Mincho" w:hAnsi="Times New Roman"/>
                <w:kern w:val="0"/>
                <w:sz w:val="24"/>
                <w:szCs w:val="24"/>
                <w:lang w:eastAsia="ja-JP"/>
              </w:rPr>
              <w:t>Liu 289 (CN 1979; IBSC</w:t>
            </w:r>
            <w:r w:rsidRPr="00085602">
              <w:rPr>
                <w:rFonts w:ascii="Times New Roman" w:eastAsia="MS Mincho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</w:tcPr>
          <w:p w:rsidR="0093326B" w:rsidRPr="006D215B" w:rsidRDefault="0093326B" w:rsidP="00387F58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kern w:val="0"/>
                <w:sz w:val="24"/>
                <w:szCs w:val="24"/>
                <w:lang w:eastAsia="ja-JP"/>
              </w:rPr>
              <w:t xml:space="preserve">Canada: </w:t>
            </w:r>
            <w:r w:rsidRPr="00A22B97">
              <w:rPr>
                <w:rFonts w:ascii="Times New Roman" w:eastAsia="MS Mincho" w:hAnsi="Times New Roman"/>
                <w:kern w:val="0"/>
                <w:sz w:val="24"/>
                <w:szCs w:val="24"/>
                <w:lang w:eastAsia="ja-JP"/>
              </w:rPr>
              <w:t>Ontario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93326B" w:rsidRPr="008A3D74" w:rsidRDefault="0093326B" w:rsidP="00387F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4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:rsidR="0093326B" w:rsidRDefault="00FC5B52" w:rsidP="00387F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</w:t>
            </w:r>
            <w:r w:rsidR="0093326B" w:rsidRPr="00CE3D03">
              <w:rPr>
                <w:rFonts w:ascii="Times New Roman" w:hAnsi="Times New Roman" w:hint="eastAsia"/>
                <w:sz w:val="24"/>
                <w:szCs w:val="24"/>
              </w:rPr>
              <w:t>GS</w:t>
            </w:r>
          </w:p>
          <w:p w:rsidR="00DE5554" w:rsidRPr="00CE3D03" w:rsidRDefault="00DE5554" w:rsidP="00DE555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SRR6056491)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93326B" w:rsidRPr="00CE3D03" w:rsidRDefault="0093326B" w:rsidP="00387F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326B" w:rsidRPr="006D215B" w:rsidTr="00F25DDA">
        <w:tc>
          <w:tcPr>
            <w:tcW w:w="2093" w:type="dxa"/>
            <w:tcBorders>
              <w:top w:val="nil"/>
              <w:bottom w:val="nil"/>
            </w:tcBorders>
            <w:shd w:val="clear" w:color="auto" w:fill="F2F2F2"/>
          </w:tcPr>
          <w:p w:rsidR="0093326B" w:rsidRPr="007E4C4A" w:rsidRDefault="0093326B" w:rsidP="00387F58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bottom w:val="nil"/>
            </w:tcBorders>
            <w:shd w:val="clear" w:color="auto" w:fill="F2F2F2"/>
          </w:tcPr>
          <w:p w:rsidR="0093326B" w:rsidRPr="00085602" w:rsidRDefault="0093326B" w:rsidP="004011E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560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iu 263 </w:t>
            </w:r>
            <w:r w:rsidRPr="00085602">
              <w:rPr>
                <w:rFonts w:ascii="Times New Roman" w:hAnsi="Times New Roman"/>
                <w:kern w:val="0"/>
                <w:sz w:val="24"/>
                <w:szCs w:val="24"/>
              </w:rPr>
              <w:t>(CIav 1783, IBSC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F2F2F2"/>
          </w:tcPr>
          <w:p w:rsidR="0093326B" w:rsidRPr="0022706F" w:rsidRDefault="0093326B" w:rsidP="00387F58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706F">
              <w:rPr>
                <w:rFonts w:ascii="Times New Roman" w:hAnsi="Times New Roman" w:hint="eastAsia"/>
                <w:kern w:val="0"/>
                <w:sz w:val="24"/>
                <w:szCs w:val="24"/>
              </w:rPr>
              <w:t>Germany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: </w:t>
            </w:r>
            <w:r w:rsidRPr="00380DBC">
              <w:rPr>
                <w:rFonts w:ascii="Times New Roman" w:hAnsi="Times New Roman"/>
                <w:kern w:val="0"/>
                <w:sz w:val="24"/>
                <w:szCs w:val="24"/>
              </w:rPr>
              <w:t>Lower Saxony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93326B" w:rsidRPr="008A3D74" w:rsidRDefault="0093326B" w:rsidP="00387F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F2F2F2"/>
          </w:tcPr>
          <w:p w:rsidR="0093326B" w:rsidRPr="006D215B" w:rsidRDefault="0093326B" w:rsidP="00387F58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A73A49">
              <w:rPr>
                <w:rFonts w:ascii="Times New Roman" w:hAnsi="Times New Roman" w:hint="eastAsia"/>
                <w:sz w:val="24"/>
                <w:szCs w:val="24"/>
              </w:rPr>
              <w:t>FISH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2F2F2"/>
          </w:tcPr>
          <w:p w:rsidR="0093326B" w:rsidRPr="00A73A49" w:rsidRDefault="00EE2961" w:rsidP="00B8254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</w:t>
            </w:r>
            <w:r w:rsidR="00B8254C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</w:tr>
      <w:tr w:rsidR="0093326B" w:rsidRPr="006D215B" w:rsidTr="00F25DDA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93326B" w:rsidRDefault="0093326B" w:rsidP="009F2C2F">
            <w:pPr>
              <w:spacing w:line="360" w:lineRule="auto"/>
              <w:jc w:val="left"/>
              <w:rPr>
                <w:rFonts w:ascii="Times New Roman" w:eastAsia="MS Mincho" w:hAnsi="Times New Roman"/>
                <w:color w:val="000000"/>
                <w:sz w:val="24"/>
                <w:szCs w:val="24"/>
              </w:rPr>
            </w:pPr>
            <w:r w:rsidRPr="007E4C4A">
              <w:rPr>
                <w:rFonts w:ascii="Times New Roman" w:eastAsia="MS Mincho" w:hAnsi="Times New Roman"/>
                <w:i/>
                <w:color w:val="000000"/>
                <w:sz w:val="24"/>
                <w:szCs w:val="24"/>
              </w:rPr>
              <w:t xml:space="preserve">A. hirtula 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Lag.</w:t>
            </w:r>
          </w:p>
          <w:p w:rsidR="0093326B" w:rsidRPr="007E4C4A" w:rsidRDefault="0093326B" w:rsidP="009F2C2F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color w:val="000000"/>
                <w:sz w:val="24"/>
                <w:szCs w:val="24"/>
              </w:rPr>
            </w:pP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(2</w:t>
            </w:r>
            <w:r w:rsidRPr="007E4C4A">
              <w:rPr>
                <w:rFonts w:ascii="Times New Roman" w:eastAsia="MS Mincho" w:hAnsi="Times New Roman"/>
                <w:i/>
                <w:color w:val="000000"/>
                <w:sz w:val="24"/>
                <w:szCs w:val="24"/>
              </w:rPr>
              <w:t>x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 xml:space="preserve"> = 14; </w:t>
            </w:r>
            <w:r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A</w:t>
            </w:r>
            <w:r w:rsidR="00DE5554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A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3" w:type="dxa"/>
            <w:tcBorders>
              <w:top w:val="nil"/>
              <w:bottom w:val="nil"/>
            </w:tcBorders>
            <w:shd w:val="clear" w:color="auto" w:fill="auto"/>
          </w:tcPr>
          <w:p w:rsidR="0093326B" w:rsidRPr="00085602" w:rsidRDefault="0093326B" w:rsidP="0087129E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85602">
              <w:rPr>
                <w:rFonts w:ascii="Times New Roman" w:eastAsia="MS Mincho" w:hAnsi="Times New Roman"/>
                <w:sz w:val="24"/>
                <w:szCs w:val="24"/>
              </w:rPr>
              <w:t xml:space="preserve">Liu 299 (PI 657464; </w:t>
            </w:r>
            <w:r w:rsidRPr="00085602">
              <w:rPr>
                <w:rFonts w:ascii="Times New Roman" w:eastAsia="MS Mincho" w:hAnsi="Times New Roman"/>
                <w:kern w:val="0"/>
                <w:sz w:val="24"/>
                <w:szCs w:val="24"/>
                <w:lang w:eastAsia="ja-JP"/>
              </w:rPr>
              <w:t>IBSC</w:t>
            </w:r>
            <w:r w:rsidRPr="00085602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</w:tcPr>
          <w:p w:rsidR="0093326B" w:rsidRPr="006D215B" w:rsidRDefault="0093326B" w:rsidP="008A3D74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 xml:space="preserve">Morocco: </w:t>
            </w:r>
            <w:r w:rsidRPr="00380DBC">
              <w:rPr>
                <w:rFonts w:ascii="Times New Roman" w:eastAsia="MS Mincho" w:hAnsi="Times New Roman"/>
                <w:sz w:val="24"/>
                <w:szCs w:val="24"/>
              </w:rPr>
              <w:t>Al Houceima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93326B" w:rsidRPr="008A3D74" w:rsidRDefault="0093326B" w:rsidP="008A3D7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8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:rsidR="00DE5554" w:rsidRDefault="00FC5B52" w:rsidP="008A3D7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</w:t>
            </w:r>
            <w:r w:rsidR="0093326B" w:rsidRPr="00A73A49">
              <w:rPr>
                <w:rFonts w:ascii="Times New Roman" w:hAnsi="Times New Roman" w:hint="eastAsia"/>
                <w:sz w:val="24"/>
                <w:szCs w:val="24"/>
              </w:rPr>
              <w:t>GS</w:t>
            </w:r>
          </w:p>
          <w:p w:rsidR="0093326B" w:rsidRPr="006D215B" w:rsidRDefault="00DE5554" w:rsidP="00DE5554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SRR6056492)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93326B" w:rsidRPr="00A73A49" w:rsidRDefault="0093326B" w:rsidP="008A3D7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326B" w:rsidRPr="006D215B" w:rsidTr="00F25DDA">
        <w:tc>
          <w:tcPr>
            <w:tcW w:w="2093" w:type="dxa"/>
            <w:tcBorders>
              <w:top w:val="nil"/>
              <w:bottom w:val="nil"/>
            </w:tcBorders>
            <w:shd w:val="clear" w:color="auto" w:fill="F2F2F2"/>
          </w:tcPr>
          <w:p w:rsidR="0093326B" w:rsidRPr="007E4C4A" w:rsidRDefault="0093326B" w:rsidP="0099068E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bottom w:val="nil"/>
            </w:tcBorders>
            <w:shd w:val="clear" w:color="auto" w:fill="F2F2F2"/>
          </w:tcPr>
          <w:p w:rsidR="0093326B" w:rsidRPr="00085602" w:rsidRDefault="0093326B" w:rsidP="003A5886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85602">
              <w:rPr>
                <w:rFonts w:ascii="Times New Roman" w:eastAsia="MS Mincho" w:hAnsi="Times New Roman"/>
                <w:sz w:val="24"/>
                <w:szCs w:val="24"/>
              </w:rPr>
              <w:t xml:space="preserve">Liu 268 (PI 657464; </w:t>
            </w:r>
            <w:r w:rsidRPr="00085602">
              <w:rPr>
                <w:rFonts w:ascii="Times New Roman" w:eastAsia="MS Mincho" w:hAnsi="Times New Roman"/>
                <w:kern w:val="0"/>
                <w:sz w:val="24"/>
                <w:szCs w:val="24"/>
                <w:lang w:eastAsia="ja-JP"/>
              </w:rPr>
              <w:t>IBSC</w:t>
            </w:r>
            <w:r w:rsidRPr="00085602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F2F2F2"/>
          </w:tcPr>
          <w:p w:rsidR="0093326B" w:rsidRPr="006D215B" w:rsidRDefault="0093326B" w:rsidP="0099068E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 xml:space="preserve">Morocco: </w:t>
            </w:r>
            <w:r w:rsidRPr="00380DBC">
              <w:rPr>
                <w:rFonts w:ascii="Times New Roman" w:eastAsia="MS Mincho" w:hAnsi="Times New Roman"/>
                <w:sz w:val="24"/>
                <w:szCs w:val="24"/>
              </w:rPr>
              <w:t>Al Houceima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93326B" w:rsidRPr="008A3D74" w:rsidRDefault="0093326B" w:rsidP="0099068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F2F2F2"/>
          </w:tcPr>
          <w:p w:rsidR="0093326B" w:rsidRPr="006D215B" w:rsidRDefault="0093326B" w:rsidP="0099068E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A73A49">
              <w:rPr>
                <w:rFonts w:ascii="Times New Roman" w:hAnsi="Times New Roman" w:hint="eastAsia"/>
                <w:sz w:val="24"/>
                <w:szCs w:val="24"/>
              </w:rPr>
              <w:t>FISH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2F2F2"/>
          </w:tcPr>
          <w:p w:rsidR="0093326B" w:rsidRPr="00A73A49" w:rsidRDefault="00B8254C" w:rsidP="0099068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c</w:t>
            </w:r>
          </w:p>
        </w:tc>
      </w:tr>
      <w:tr w:rsidR="0093326B" w:rsidRPr="006D215B" w:rsidTr="00F25DDA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93326B" w:rsidRDefault="0093326B" w:rsidP="009F2C2F">
            <w:pPr>
              <w:spacing w:line="360" w:lineRule="auto"/>
              <w:jc w:val="left"/>
              <w:rPr>
                <w:rFonts w:ascii="Times New Roman" w:eastAsia="MS Mincho" w:hAnsi="Times New Roman"/>
                <w:color w:val="000000"/>
                <w:sz w:val="24"/>
                <w:szCs w:val="24"/>
              </w:rPr>
            </w:pPr>
            <w:r w:rsidRPr="007E4C4A">
              <w:rPr>
                <w:rFonts w:ascii="Times New Roman" w:eastAsia="MS Mincho" w:hAnsi="Times New Roman"/>
                <w:i/>
                <w:color w:val="000000"/>
                <w:sz w:val="24"/>
                <w:szCs w:val="24"/>
              </w:rPr>
              <w:t xml:space="preserve">A. longiglumis </w:t>
            </w:r>
            <w:r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Durieu</w:t>
            </w:r>
          </w:p>
          <w:p w:rsidR="0093326B" w:rsidRPr="007E4C4A" w:rsidRDefault="0093326B" w:rsidP="009F2C2F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color w:val="000000"/>
                <w:sz w:val="24"/>
                <w:szCs w:val="24"/>
              </w:rPr>
            </w:pP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(2</w:t>
            </w:r>
            <w:r w:rsidRPr="007E4C4A">
              <w:rPr>
                <w:rFonts w:ascii="Times New Roman" w:eastAsia="MS Mincho" w:hAnsi="Times New Roman"/>
                <w:i/>
                <w:color w:val="000000"/>
                <w:sz w:val="24"/>
                <w:szCs w:val="24"/>
              </w:rPr>
              <w:t>x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 xml:space="preserve"> = 14; </w:t>
            </w:r>
            <w:r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A</w:t>
            </w:r>
            <w:r w:rsidR="00DE5554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A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3" w:type="dxa"/>
            <w:tcBorders>
              <w:top w:val="nil"/>
              <w:bottom w:val="nil"/>
            </w:tcBorders>
            <w:shd w:val="clear" w:color="auto" w:fill="auto"/>
          </w:tcPr>
          <w:p w:rsidR="0093326B" w:rsidRPr="00085602" w:rsidRDefault="0093326B" w:rsidP="0099068E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85602">
              <w:rPr>
                <w:rFonts w:ascii="Times New Roman" w:eastAsia="MS Mincho" w:hAnsi="Times New Roman"/>
                <w:kern w:val="0"/>
                <w:sz w:val="24"/>
                <w:szCs w:val="24"/>
                <w:lang w:eastAsia="ja-JP"/>
              </w:rPr>
              <w:t>Liu 438 (PI 657389; IBSC</w:t>
            </w:r>
            <w:r w:rsidRPr="00085602">
              <w:rPr>
                <w:rFonts w:ascii="Times New Roman" w:eastAsia="MS Mincho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</w:tcPr>
          <w:p w:rsidR="0093326B" w:rsidRPr="007A23C5" w:rsidRDefault="0093326B" w:rsidP="0087129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23C5">
              <w:rPr>
                <w:rFonts w:ascii="Times New Roman" w:hAnsi="Times New Roman" w:hint="eastAsia"/>
                <w:sz w:val="24"/>
                <w:szCs w:val="24"/>
              </w:rPr>
              <w:t>Morocc</w:t>
            </w:r>
            <w:r w:rsidRPr="007A23C5">
              <w:rPr>
                <w:rFonts w:ascii="Times New Roman" w:hAnsi="Times New Roman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Pr="00783558">
              <w:rPr>
                <w:rFonts w:ascii="Times New Roman" w:hAnsi="Times New Roman"/>
                <w:sz w:val="24"/>
                <w:szCs w:val="24"/>
              </w:rPr>
              <w:t>Moulay Bousselham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93326B" w:rsidRPr="008A3D74" w:rsidRDefault="0093326B" w:rsidP="00387F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:rsidR="0093326B" w:rsidRPr="006D215B" w:rsidRDefault="0093326B" w:rsidP="00387F58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A73A49">
              <w:rPr>
                <w:rFonts w:ascii="Times New Roman" w:hAnsi="Times New Roman" w:hint="eastAsia"/>
                <w:sz w:val="24"/>
                <w:szCs w:val="24"/>
              </w:rPr>
              <w:t>FISH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93326B" w:rsidRPr="00A73A49" w:rsidRDefault="00B8254C" w:rsidP="00387F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d</w:t>
            </w:r>
          </w:p>
        </w:tc>
      </w:tr>
      <w:tr w:rsidR="0093326B" w:rsidRPr="006D215B" w:rsidTr="00F25DDA">
        <w:tc>
          <w:tcPr>
            <w:tcW w:w="2093" w:type="dxa"/>
            <w:tcBorders>
              <w:top w:val="nil"/>
              <w:bottom w:val="nil"/>
            </w:tcBorders>
            <w:shd w:val="clear" w:color="auto" w:fill="F2F2F2"/>
          </w:tcPr>
          <w:p w:rsidR="0093326B" w:rsidRDefault="0093326B" w:rsidP="009F2C2F">
            <w:pPr>
              <w:spacing w:line="360" w:lineRule="auto"/>
              <w:jc w:val="left"/>
              <w:rPr>
                <w:rFonts w:ascii="Times New Roman" w:eastAsia="MS Mincho" w:hAnsi="Times New Roman"/>
                <w:color w:val="000000"/>
                <w:sz w:val="24"/>
                <w:szCs w:val="24"/>
              </w:rPr>
            </w:pPr>
            <w:r w:rsidRPr="007E4C4A">
              <w:rPr>
                <w:rFonts w:ascii="Times New Roman" w:eastAsia="MS Mincho" w:hAnsi="Times New Roman"/>
                <w:i/>
                <w:color w:val="000000"/>
                <w:sz w:val="24"/>
                <w:szCs w:val="24"/>
              </w:rPr>
              <w:t>A. strigosa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 xml:space="preserve"> Schreb</w:t>
            </w:r>
            <w:r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.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 xml:space="preserve"> </w:t>
            </w:r>
          </w:p>
          <w:p w:rsidR="0093326B" w:rsidRPr="007E4C4A" w:rsidRDefault="0093326B" w:rsidP="009F2C2F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color w:val="000000"/>
                <w:sz w:val="24"/>
                <w:szCs w:val="24"/>
              </w:rPr>
            </w:pP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(2</w:t>
            </w:r>
            <w:r w:rsidRPr="007E4C4A">
              <w:rPr>
                <w:rFonts w:ascii="Times New Roman" w:eastAsia="MS Mincho" w:hAnsi="Times New Roman"/>
                <w:i/>
                <w:color w:val="000000"/>
                <w:sz w:val="24"/>
                <w:szCs w:val="24"/>
              </w:rPr>
              <w:t xml:space="preserve">x 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= 14</w:t>
            </w:r>
            <w:r w:rsidRPr="007E4C4A">
              <w:rPr>
                <w:rFonts w:ascii="Times New Roman" w:eastAsia="MS Mincho" w:hAnsi="Times New Roman" w:hint="eastAsia"/>
                <w:color w:val="000000"/>
                <w:kern w:val="0"/>
                <w:sz w:val="24"/>
                <w:szCs w:val="24"/>
              </w:rPr>
              <w:t xml:space="preserve">; </w:t>
            </w:r>
            <w:r>
              <w:rPr>
                <w:rFonts w:ascii="Times New Roman" w:eastAsia="MS Mincho" w:hAnsi="Times New Roman"/>
                <w:color w:val="000000"/>
                <w:kern w:val="0"/>
                <w:sz w:val="24"/>
                <w:szCs w:val="24"/>
              </w:rPr>
              <w:t>A</w:t>
            </w:r>
            <w:r w:rsidR="00DE5554">
              <w:rPr>
                <w:rFonts w:ascii="Times New Roman" w:eastAsia="MS Mincho" w:hAnsi="Times New Roman"/>
                <w:color w:val="000000"/>
                <w:kern w:val="0"/>
                <w:sz w:val="24"/>
                <w:szCs w:val="24"/>
              </w:rPr>
              <w:t>A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3" w:type="dxa"/>
            <w:tcBorders>
              <w:top w:val="nil"/>
              <w:bottom w:val="nil"/>
            </w:tcBorders>
            <w:shd w:val="clear" w:color="auto" w:fill="F2F2F2"/>
          </w:tcPr>
          <w:p w:rsidR="0093326B" w:rsidRPr="00085602" w:rsidRDefault="0093326B" w:rsidP="0087129E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85602">
              <w:rPr>
                <w:rFonts w:ascii="Times New Roman" w:eastAsia="MS Mincho" w:hAnsi="Times New Roman"/>
                <w:sz w:val="24"/>
                <w:szCs w:val="24"/>
              </w:rPr>
              <w:t>Liu 315 (</w:t>
            </w:r>
            <w:r w:rsidRPr="00085602">
              <w:rPr>
                <w:rFonts w:ascii="Times New Roman" w:eastAsia="MS Mincho" w:hAnsi="Times New Roman"/>
                <w:kern w:val="0"/>
                <w:sz w:val="24"/>
                <w:szCs w:val="24"/>
                <w:lang w:eastAsia="ja-JP"/>
              </w:rPr>
              <w:t>CN 21993; IBSC</w:t>
            </w:r>
            <w:r w:rsidRPr="00085602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F2F2F2"/>
          </w:tcPr>
          <w:p w:rsidR="0093326B" w:rsidRPr="006D215B" w:rsidRDefault="0093326B" w:rsidP="0087129E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Portugal: -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93326B" w:rsidRPr="008A3D74" w:rsidRDefault="0093326B" w:rsidP="00387F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5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F2F2F2"/>
          </w:tcPr>
          <w:p w:rsidR="0093326B" w:rsidRDefault="00FC5B52" w:rsidP="00387F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</w:t>
            </w:r>
            <w:r w:rsidR="0093326B" w:rsidRPr="00A73A49">
              <w:rPr>
                <w:rFonts w:ascii="Times New Roman" w:hAnsi="Times New Roman" w:hint="eastAsia"/>
                <w:sz w:val="24"/>
                <w:szCs w:val="24"/>
              </w:rPr>
              <w:t>GS</w:t>
            </w:r>
          </w:p>
          <w:p w:rsidR="00DE5554" w:rsidRPr="006D215B" w:rsidRDefault="00DE5554" w:rsidP="00213684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SRR60564</w:t>
            </w:r>
            <w:r w:rsidR="00213684">
              <w:rPr>
                <w:rFonts w:ascii="Times New Roman" w:hAnsi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2F2F2"/>
          </w:tcPr>
          <w:p w:rsidR="0093326B" w:rsidRPr="00A73A49" w:rsidRDefault="0093326B" w:rsidP="00387F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326B" w:rsidRPr="006D215B" w:rsidTr="00F25DDA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93326B" w:rsidRPr="007E4C4A" w:rsidRDefault="0093326B" w:rsidP="0099068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bottom w:val="nil"/>
            </w:tcBorders>
            <w:shd w:val="clear" w:color="auto" w:fill="auto"/>
          </w:tcPr>
          <w:p w:rsidR="0093326B" w:rsidRPr="00085602" w:rsidRDefault="0093326B" w:rsidP="0099068E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85602">
              <w:rPr>
                <w:rFonts w:ascii="Times New Roman" w:eastAsia="MS Mincho" w:hAnsi="Times New Roman"/>
                <w:sz w:val="24"/>
                <w:szCs w:val="24"/>
              </w:rPr>
              <w:t>Liu 436 (</w:t>
            </w:r>
            <w:r w:rsidRPr="00085602">
              <w:rPr>
                <w:rFonts w:ascii="Times New Roman" w:eastAsia="MS Mincho" w:hAnsi="Times New Roman"/>
                <w:kern w:val="0"/>
                <w:sz w:val="24"/>
                <w:szCs w:val="24"/>
                <w:lang w:eastAsia="ja-JP"/>
              </w:rPr>
              <w:t>CIav 1782; IBSC</w:t>
            </w:r>
            <w:r w:rsidRPr="00085602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</w:tcPr>
          <w:p w:rsidR="0093326B" w:rsidRPr="007A23C5" w:rsidRDefault="0093326B" w:rsidP="00387F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23C5">
              <w:rPr>
                <w:rFonts w:ascii="Times New Roman" w:hAnsi="Times New Roman" w:hint="eastAsia"/>
                <w:sz w:val="24"/>
                <w:szCs w:val="24"/>
              </w:rPr>
              <w:t>Russian Feder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Pr="00024DCB">
              <w:rPr>
                <w:rFonts w:ascii="Times New Roman" w:hAnsi="Times New Roman"/>
                <w:sz w:val="24"/>
                <w:szCs w:val="24"/>
              </w:rPr>
              <w:t>Leningrad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93326B" w:rsidRPr="008A3D74" w:rsidRDefault="0093326B" w:rsidP="00387F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:rsidR="0093326B" w:rsidRPr="006D215B" w:rsidRDefault="0093326B" w:rsidP="00387F58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A73A49">
              <w:rPr>
                <w:rFonts w:ascii="Times New Roman" w:hAnsi="Times New Roman" w:hint="eastAsia"/>
                <w:sz w:val="24"/>
                <w:szCs w:val="24"/>
              </w:rPr>
              <w:t>FISH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93326B" w:rsidRPr="00A73A49" w:rsidRDefault="00B8254C" w:rsidP="00387F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e</w:t>
            </w:r>
          </w:p>
        </w:tc>
      </w:tr>
      <w:tr w:rsidR="0093326B" w:rsidRPr="006D215B" w:rsidTr="00F25DDA">
        <w:tc>
          <w:tcPr>
            <w:tcW w:w="2093" w:type="dxa"/>
            <w:tcBorders>
              <w:top w:val="nil"/>
              <w:bottom w:val="nil"/>
            </w:tcBorders>
            <w:shd w:val="clear" w:color="auto" w:fill="F2F2F2"/>
          </w:tcPr>
          <w:p w:rsidR="0093326B" w:rsidRDefault="0093326B" w:rsidP="009F2C2F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4C4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. wiestii</w:t>
            </w:r>
            <w:r w:rsidRPr="007E4C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teud.</w:t>
            </w:r>
          </w:p>
          <w:p w:rsidR="0093326B" w:rsidRPr="007E4C4A" w:rsidRDefault="0093326B" w:rsidP="009F2C2F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4C4A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2</w:t>
            </w:r>
            <w:r w:rsidRPr="007E4C4A">
              <w:rPr>
                <w:rFonts w:ascii="Times New Roman" w:eastAsia="MS Mincho" w:hAnsi="Times New Roman"/>
                <w:i/>
                <w:color w:val="000000"/>
                <w:sz w:val="24"/>
                <w:szCs w:val="24"/>
              </w:rPr>
              <w:t xml:space="preserve">x 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= 14</w:t>
            </w:r>
            <w:r w:rsidRPr="007E4C4A">
              <w:rPr>
                <w:rFonts w:ascii="Times New Roman" w:eastAsia="MS Mincho" w:hAnsi="Times New Roman" w:hint="eastAsia"/>
                <w:color w:val="000000"/>
                <w:kern w:val="0"/>
                <w:sz w:val="24"/>
                <w:szCs w:val="24"/>
              </w:rPr>
              <w:t xml:space="preserve">; </w:t>
            </w:r>
            <w:r>
              <w:rPr>
                <w:rFonts w:ascii="Times New Roman" w:eastAsia="MS Mincho" w:hAnsi="Times New Roman"/>
                <w:color w:val="000000"/>
                <w:kern w:val="0"/>
                <w:sz w:val="24"/>
                <w:szCs w:val="24"/>
              </w:rPr>
              <w:t>A</w:t>
            </w:r>
            <w:r w:rsidR="00DE5554">
              <w:rPr>
                <w:rFonts w:ascii="Times New Roman" w:eastAsia="MS Mincho" w:hAnsi="Times New Roman"/>
                <w:color w:val="000000"/>
                <w:kern w:val="0"/>
                <w:sz w:val="24"/>
                <w:szCs w:val="24"/>
              </w:rPr>
              <w:t>A</w:t>
            </w:r>
            <w:r w:rsidRPr="007E4C4A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3" w:type="dxa"/>
            <w:tcBorders>
              <w:top w:val="nil"/>
              <w:bottom w:val="nil"/>
            </w:tcBorders>
            <w:shd w:val="clear" w:color="auto" w:fill="F2F2F2"/>
          </w:tcPr>
          <w:p w:rsidR="0093326B" w:rsidRPr="00085602" w:rsidRDefault="0093326B" w:rsidP="006E2656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85602">
              <w:rPr>
                <w:rFonts w:ascii="Times New Roman" w:eastAsia="MS Mincho" w:hAnsi="Times New Roman"/>
                <w:sz w:val="24"/>
                <w:szCs w:val="24"/>
              </w:rPr>
              <w:t>Liu 439 (</w:t>
            </w:r>
            <w:r w:rsidRPr="00085602">
              <w:rPr>
                <w:rFonts w:ascii="Times New Roman" w:eastAsia="MS Mincho" w:hAnsi="Times New Roman"/>
                <w:kern w:val="0"/>
                <w:sz w:val="24"/>
                <w:szCs w:val="24"/>
                <w:lang w:eastAsia="ja-JP"/>
              </w:rPr>
              <w:t>PI 657352; IBSC</w:t>
            </w:r>
            <w:r w:rsidRPr="00085602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F2F2F2"/>
          </w:tcPr>
          <w:p w:rsidR="0093326B" w:rsidRPr="007A23C5" w:rsidRDefault="0093326B" w:rsidP="00387F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23C5">
              <w:rPr>
                <w:rFonts w:ascii="Times New Roman" w:hAnsi="Times New Roman" w:hint="eastAsia"/>
                <w:sz w:val="24"/>
                <w:szCs w:val="24"/>
              </w:rPr>
              <w:t>Morocc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Pr="00783558">
              <w:rPr>
                <w:rFonts w:ascii="Times New Roman" w:hAnsi="Times New Roman"/>
                <w:sz w:val="24"/>
                <w:szCs w:val="24"/>
              </w:rPr>
              <w:t>Ain Aouda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93326B" w:rsidRPr="008A3D74" w:rsidRDefault="0093326B" w:rsidP="00387F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F2F2F2"/>
          </w:tcPr>
          <w:p w:rsidR="0093326B" w:rsidRPr="006D215B" w:rsidRDefault="0093326B" w:rsidP="00387F58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A73A49">
              <w:rPr>
                <w:rFonts w:ascii="Times New Roman" w:hAnsi="Times New Roman" w:hint="eastAsia"/>
                <w:sz w:val="24"/>
                <w:szCs w:val="24"/>
              </w:rPr>
              <w:t>FISH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2F2F2"/>
          </w:tcPr>
          <w:p w:rsidR="0093326B" w:rsidRPr="00A73A49" w:rsidRDefault="00B8254C" w:rsidP="00387F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f</w:t>
            </w:r>
          </w:p>
        </w:tc>
      </w:tr>
      <w:tr w:rsidR="0093326B" w:rsidRPr="006D215B" w:rsidTr="00F25DDA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93326B" w:rsidRDefault="0093326B" w:rsidP="009F2C2F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4C4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. eriantha</w:t>
            </w:r>
            <w:r w:rsidRPr="007E4C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ur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eu</w:t>
            </w:r>
          </w:p>
          <w:p w:rsidR="0093326B" w:rsidRPr="007E4C4A" w:rsidRDefault="0093326B" w:rsidP="009F2C2F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4C4A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2</w:t>
            </w:r>
            <w:r w:rsidRPr="007E4C4A">
              <w:rPr>
                <w:rFonts w:ascii="Times New Roman" w:eastAsia="MS Mincho" w:hAnsi="Times New Roman"/>
                <w:i/>
                <w:color w:val="000000"/>
                <w:sz w:val="24"/>
                <w:szCs w:val="24"/>
              </w:rPr>
              <w:t xml:space="preserve">x 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= 14</w:t>
            </w:r>
            <w:r w:rsidRPr="007E4C4A">
              <w:rPr>
                <w:rFonts w:ascii="Times New Roman" w:eastAsia="MS Mincho" w:hAnsi="Times New Roman" w:hint="eastAsia"/>
                <w:color w:val="000000"/>
                <w:kern w:val="0"/>
                <w:sz w:val="24"/>
                <w:szCs w:val="24"/>
              </w:rPr>
              <w:t xml:space="preserve">; </w:t>
            </w:r>
            <w:r>
              <w:rPr>
                <w:rFonts w:ascii="Times New Roman" w:eastAsia="MS Mincho" w:hAnsi="Times New Roman"/>
                <w:color w:val="000000"/>
                <w:kern w:val="0"/>
                <w:sz w:val="24"/>
                <w:szCs w:val="24"/>
              </w:rPr>
              <w:t>C</w:t>
            </w:r>
            <w:r w:rsidR="00DE5554">
              <w:rPr>
                <w:rFonts w:ascii="Times New Roman" w:eastAsia="MS Mincho" w:hAnsi="Times New Roman"/>
                <w:color w:val="000000"/>
                <w:kern w:val="0"/>
                <w:sz w:val="24"/>
                <w:szCs w:val="24"/>
              </w:rPr>
              <w:t>C</w:t>
            </w:r>
            <w:r w:rsidRPr="007E4C4A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3" w:type="dxa"/>
            <w:tcBorders>
              <w:top w:val="nil"/>
              <w:bottom w:val="nil"/>
            </w:tcBorders>
            <w:shd w:val="clear" w:color="auto" w:fill="auto"/>
          </w:tcPr>
          <w:p w:rsidR="0093326B" w:rsidRPr="00085602" w:rsidRDefault="0093326B" w:rsidP="004426A0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85602">
              <w:rPr>
                <w:rFonts w:ascii="Times New Roman" w:eastAsia="MS Mincho" w:hAnsi="Times New Roman"/>
                <w:sz w:val="24"/>
                <w:szCs w:val="24"/>
              </w:rPr>
              <w:t>Liu 435 (</w:t>
            </w:r>
            <w:r w:rsidRPr="00085602">
              <w:rPr>
                <w:rFonts w:ascii="Times New Roman" w:eastAsia="MS Mincho" w:hAnsi="Times New Roman"/>
                <w:kern w:val="0"/>
                <w:sz w:val="24"/>
                <w:szCs w:val="24"/>
                <w:lang w:eastAsia="ja-JP"/>
              </w:rPr>
              <w:t>PI 657575; IBSC</w:t>
            </w:r>
            <w:r w:rsidRPr="00085602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</w:tcPr>
          <w:p w:rsidR="0093326B" w:rsidRPr="007A23C5" w:rsidRDefault="0093326B" w:rsidP="00A22B9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23C5">
              <w:rPr>
                <w:rFonts w:ascii="Times New Roman" w:hAnsi="Times New Roman" w:hint="eastAsia"/>
                <w:sz w:val="24"/>
                <w:szCs w:val="24"/>
              </w:rPr>
              <w:t>Morocc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Ain Leuh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93326B" w:rsidRPr="008A3D74" w:rsidRDefault="0093326B" w:rsidP="004426A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:rsidR="0093326B" w:rsidRPr="006D215B" w:rsidRDefault="0093326B" w:rsidP="004426A0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A73A49">
              <w:rPr>
                <w:rFonts w:ascii="Times New Roman" w:hAnsi="Times New Roman" w:hint="eastAsia"/>
                <w:sz w:val="24"/>
                <w:szCs w:val="24"/>
              </w:rPr>
              <w:t>FISH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93326B" w:rsidRPr="00A73A49" w:rsidRDefault="00B8254C" w:rsidP="004426A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g</w:t>
            </w:r>
          </w:p>
        </w:tc>
      </w:tr>
      <w:tr w:rsidR="0093326B" w:rsidRPr="006D215B" w:rsidTr="00F25DDA">
        <w:tc>
          <w:tcPr>
            <w:tcW w:w="2093" w:type="dxa"/>
            <w:tcBorders>
              <w:top w:val="nil"/>
              <w:bottom w:val="nil"/>
            </w:tcBorders>
            <w:shd w:val="clear" w:color="auto" w:fill="F2F2F2"/>
          </w:tcPr>
          <w:p w:rsidR="0093326B" w:rsidRDefault="0093326B" w:rsidP="009F2C2F">
            <w:pPr>
              <w:spacing w:line="360" w:lineRule="auto"/>
              <w:jc w:val="left"/>
              <w:rPr>
                <w:rFonts w:ascii="Times New Roman" w:eastAsia="MS Mincho" w:hAnsi="Times New Roman"/>
                <w:color w:val="000000"/>
                <w:sz w:val="24"/>
                <w:szCs w:val="24"/>
              </w:rPr>
            </w:pPr>
            <w:r w:rsidRPr="007E4C4A">
              <w:rPr>
                <w:rFonts w:ascii="Times New Roman" w:eastAsia="MS Mincho" w:hAnsi="Times New Roman"/>
                <w:i/>
                <w:color w:val="000000"/>
                <w:sz w:val="24"/>
                <w:szCs w:val="24"/>
              </w:rPr>
              <w:t>A. sativa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 xml:space="preserve"> L.</w:t>
            </w:r>
          </w:p>
          <w:p w:rsidR="0093326B" w:rsidRPr="007E4C4A" w:rsidRDefault="0093326B" w:rsidP="009F2C2F">
            <w:pPr>
              <w:spacing w:line="360" w:lineRule="auto"/>
              <w:jc w:val="left"/>
              <w:rPr>
                <w:rFonts w:ascii="Times New Roman" w:eastAsia="MS Mincho" w:hAnsi="Times New Roman"/>
                <w:color w:val="000000"/>
                <w:sz w:val="24"/>
                <w:szCs w:val="24"/>
              </w:rPr>
            </w:pP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(</w:t>
            </w:r>
            <w:r w:rsidRPr="007E4C4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Pr="007E4C4A">
              <w:rPr>
                <w:rFonts w:ascii="Times New Roman" w:eastAsia="MS Mincho" w:hAnsi="Times New Roman"/>
                <w:i/>
                <w:color w:val="000000"/>
                <w:sz w:val="24"/>
                <w:szCs w:val="24"/>
              </w:rPr>
              <w:t xml:space="preserve">x 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= 42; A</w:t>
            </w:r>
            <w:r w:rsidR="00DE5554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C</w:t>
            </w:r>
            <w:r w:rsidR="00DE5554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D</w:t>
            </w:r>
            <w:r w:rsidR="00DE5554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D</w:t>
            </w:r>
            <w:r w:rsidRPr="007E4C4A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3" w:type="dxa"/>
            <w:tcBorders>
              <w:top w:val="nil"/>
              <w:bottom w:val="nil"/>
            </w:tcBorders>
            <w:shd w:val="clear" w:color="auto" w:fill="F2F2F2"/>
          </w:tcPr>
          <w:p w:rsidR="0093326B" w:rsidRPr="00085602" w:rsidRDefault="0093326B" w:rsidP="0087129E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85602">
              <w:rPr>
                <w:rFonts w:ascii="Times New Roman" w:eastAsia="MS Mincho" w:hAnsi="Times New Roman"/>
                <w:sz w:val="24"/>
                <w:szCs w:val="24"/>
              </w:rPr>
              <w:t xml:space="preserve">Liu 312 (PI 51385; </w:t>
            </w:r>
            <w:r w:rsidRPr="00085602"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>IBSC</w:t>
            </w:r>
            <w:r w:rsidRPr="00085602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F2F2F2"/>
          </w:tcPr>
          <w:p w:rsidR="0093326B" w:rsidRPr="006D215B" w:rsidRDefault="0093326B" w:rsidP="00792419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Spain: Soria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93326B" w:rsidRPr="008A3D74" w:rsidRDefault="0093326B" w:rsidP="006561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4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F2F2F2"/>
          </w:tcPr>
          <w:p w:rsidR="0093326B" w:rsidRDefault="00FC5B52" w:rsidP="006561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</w:t>
            </w:r>
            <w:r w:rsidR="0093326B" w:rsidRPr="00A73A49">
              <w:rPr>
                <w:rFonts w:ascii="Times New Roman" w:hAnsi="Times New Roman" w:hint="eastAsia"/>
                <w:sz w:val="24"/>
                <w:szCs w:val="24"/>
              </w:rPr>
              <w:t>GS</w:t>
            </w:r>
          </w:p>
          <w:p w:rsidR="00DE5554" w:rsidRPr="006D215B" w:rsidRDefault="00DE5554" w:rsidP="00213684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SRR60564</w:t>
            </w:r>
            <w:r w:rsidR="00213684">
              <w:rPr>
                <w:rFonts w:ascii="Times New Roman" w:hAnsi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2F2F2"/>
          </w:tcPr>
          <w:p w:rsidR="0093326B" w:rsidRPr="00A73A49" w:rsidRDefault="0093326B" w:rsidP="0065615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30B0D" w:rsidRPr="006D215B" w:rsidTr="00F25DDA">
        <w:tc>
          <w:tcPr>
            <w:tcW w:w="2093" w:type="dxa"/>
            <w:tcBorders>
              <w:top w:val="nil"/>
            </w:tcBorders>
            <w:shd w:val="clear" w:color="auto" w:fill="auto"/>
          </w:tcPr>
          <w:p w:rsidR="00230B0D" w:rsidRPr="006D215B" w:rsidRDefault="00230B0D" w:rsidP="00230B0D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color w:val="9900CC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</w:tcBorders>
            <w:shd w:val="clear" w:color="auto" w:fill="auto"/>
          </w:tcPr>
          <w:p w:rsidR="00230B0D" w:rsidRPr="00085602" w:rsidRDefault="00230B0D" w:rsidP="00230B0D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85602">
              <w:rPr>
                <w:rFonts w:ascii="Times New Roman" w:eastAsia="MS Mincho" w:hAnsi="Times New Roman"/>
                <w:sz w:val="24"/>
                <w:szCs w:val="24"/>
              </w:rPr>
              <w:t xml:space="preserve">Liu 440 (CIav 357; </w:t>
            </w:r>
            <w:r w:rsidRPr="00085602"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>IBSC</w:t>
            </w:r>
            <w:r w:rsidRPr="00085602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1698" w:type="dxa"/>
            <w:tcBorders>
              <w:top w:val="nil"/>
            </w:tcBorders>
            <w:shd w:val="clear" w:color="auto" w:fill="auto"/>
          </w:tcPr>
          <w:p w:rsidR="00230B0D" w:rsidRPr="006D215B" w:rsidRDefault="00230B0D" w:rsidP="00230B0D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Greece: Thrace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</w:tcPr>
          <w:p w:rsidR="00230B0D" w:rsidRPr="008A3D74" w:rsidRDefault="00230B0D" w:rsidP="00230B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022" w:type="dxa"/>
            <w:tcBorders>
              <w:top w:val="nil"/>
            </w:tcBorders>
          </w:tcPr>
          <w:p w:rsidR="00230B0D" w:rsidRPr="006D215B" w:rsidRDefault="00230B0D" w:rsidP="00230B0D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A73A49">
              <w:rPr>
                <w:rFonts w:ascii="Times New Roman" w:hAnsi="Times New Roman" w:hint="eastAsia"/>
                <w:sz w:val="24"/>
                <w:szCs w:val="24"/>
              </w:rPr>
              <w:t>FISH</w:t>
            </w:r>
          </w:p>
        </w:tc>
        <w:tc>
          <w:tcPr>
            <w:tcW w:w="1274" w:type="dxa"/>
            <w:tcBorders>
              <w:top w:val="nil"/>
            </w:tcBorders>
          </w:tcPr>
          <w:p w:rsidR="00230B0D" w:rsidRPr="00A73A49" w:rsidRDefault="00230B0D" w:rsidP="00230B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h</w:t>
            </w:r>
          </w:p>
        </w:tc>
      </w:tr>
    </w:tbl>
    <w:p w:rsidR="005A7425" w:rsidRPr="00991C31" w:rsidRDefault="00D21599" w:rsidP="005B6FFD">
      <w:pPr>
        <w:adjustRightInd w:val="0"/>
        <w:snapToGrid w:val="0"/>
        <w:spacing w:beforeLines="50" w:before="156" w:line="360" w:lineRule="auto"/>
        <w:jc w:val="left"/>
        <w:rPr>
          <w:rFonts w:ascii="Times New Roman" w:hAnsi="Times New Roman"/>
          <w:sz w:val="24"/>
          <w:szCs w:val="24"/>
        </w:rPr>
      </w:pPr>
      <w:r w:rsidRPr="00D21599">
        <w:rPr>
          <w:rFonts w:ascii="Times New Roman" w:hAnsi="Times New Roman"/>
          <w:sz w:val="24"/>
          <w:szCs w:val="24"/>
        </w:rPr>
        <w:t xml:space="preserve">Taxa: Chromosome numbers based on http://mobot.mobot.org/W3T/Search/ipcn2.html; Genome assignment based on Liu </w:t>
      </w:r>
      <w:r w:rsidRPr="008655FA">
        <w:rPr>
          <w:rFonts w:ascii="Times New Roman" w:hAnsi="Times New Roman"/>
          <w:i/>
          <w:sz w:val="24"/>
          <w:szCs w:val="24"/>
        </w:rPr>
        <w:t>et al.</w:t>
      </w:r>
      <w:r w:rsidRPr="00D21599">
        <w:rPr>
          <w:rFonts w:ascii="Times New Roman" w:hAnsi="Times New Roman"/>
          <w:sz w:val="24"/>
          <w:szCs w:val="24"/>
        </w:rPr>
        <w:t xml:space="preserve"> (2017). Voucher: CN, Plant Gene Resources at Saskatchewan, Canada; PI or CIav, Germplasm Resources Information Network of United States Department of Agriculture at Beltsville, USA; IBSC, South China Botanical Garden Herbarium. </w:t>
      </w:r>
      <w:r w:rsidR="005B6FFD">
        <w:rPr>
          <w:rFonts w:ascii="Times New Roman" w:hAnsi="Times New Roman"/>
          <w:sz w:val="24"/>
          <w:szCs w:val="24"/>
        </w:rPr>
        <w:t xml:space="preserve">Cluster: </w:t>
      </w:r>
      <w:r w:rsidR="00DA1A82">
        <w:rPr>
          <w:rFonts w:ascii="Times New Roman" w:hAnsi="Times New Roman"/>
          <w:sz w:val="24"/>
          <w:szCs w:val="24"/>
        </w:rPr>
        <w:t>-</w:t>
      </w:r>
      <w:r w:rsidR="005B6FFD">
        <w:rPr>
          <w:rFonts w:ascii="Times New Roman" w:hAnsi="Times New Roman"/>
          <w:sz w:val="24"/>
          <w:szCs w:val="24"/>
        </w:rPr>
        <w:t>,</w:t>
      </w:r>
      <w:r w:rsidR="00DA1A82">
        <w:rPr>
          <w:rFonts w:ascii="Times New Roman" w:hAnsi="Times New Roman"/>
          <w:sz w:val="24"/>
          <w:szCs w:val="24"/>
        </w:rPr>
        <w:t xml:space="preserve"> unavailable. </w:t>
      </w:r>
      <w:r w:rsidRPr="00D21599">
        <w:rPr>
          <w:rFonts w:ascii="Times New Roman" w:hAnsi="Times New Roman"/>
          <w:sz w:val="24"/>
          <w:szCs w:val="24"/>
        </w:rPr>
        <w:t xml:space="preserve">Purpose: FISH, </w:t>
      </w:r>
      <w:r w:rsidR="0031662B">
        <w:rPr>
          <w:rFonts w:ascii="Times New Roman" w:hAnsi="Times New Roman"/>
          <w:sz w:val="24"/>
          <w:szCs w:val="24"/>
        </w:rPr>
        <w:t>f</w:t>
      </w:r>
      <w:r w:rsidR="0031662B" w:rsidRPr="0031662B">
        <w:rPr>
          <w:rFonts w:ascii="Times New Roman" w:hAnsi="Times New Roman"/>
          <w:sz w:val="24"/>
          <w:szCs w:val="24"/>
        </w:rPr>
        <w:t>luorescence</w:t>
      </w:r>
      <w:r w:rsidRPr="00D21599">
        <w:rPr>
          <w:rFonts w:ascii="Times New Roman" w:hAnsi="Times New Roman"/>
          <w:sz w:val="24"/>
          <w:szCs w:val="24"/>
        </w:rPr>
        <w:t xml:space="preserve"> </w:t>
      </w:r>
      <w:r w:rsidRPr="008655FA">
        <w:rPr>
          <w:rFonts w:ascii="Times New Roman" w:hAnsi="Times New Roman"/>
          <w:i/>
          <w:sz w:val="24"/>
          <w:szCs w:val="24"/>
        </w:rPr>
        <w:t>in situ</w:t>
      </w:r>
      <w:r w:rsidR="00FC5B52">
        <w:rPr>
          <w:rFonts w:ascii="Times New Roman" w:hAnsi="Times New Roman"/>
          <w:sz w:val="24"/>
          <w:szCs w:val="24"/>
        </w:rPr>
        <w:t xml:space="preserve"> hybridization; W</w:t>
      </w:r>
      <w:r w:rsidRPr="00D21599">
        <w:rPr>
          <w:rFonts w:ascii="Times New Roman" w:hAnsi="Times New Roman"/>
          <w:sz w:val="24"/>
          <w:szCs w:val="24"/>
        </w:rPr>
        <w:t xml:space="preserve">GS, </w:t>
      </w:r>
      <w:r w:rsidR="00FC5B52" w:rsidRPr="00FC5B52">
        <w:rPr>
          <w:rFonts w:ascii="Times New Roman" w:hAnsi="Times New Roman"/>
          <w:sz w:val="24"/>
          <w:szCs w:val="24"/>
        </w:rPr>
        <w:t>whole-genome shotgun sequencing</w:t>
      </w:r>
      <w:r w:rsidRPr="00D21599">
        <w:rPr>
          <w:rFonts w:ascii="Times New Roman" w:hAnsi="Times New Roman"/>
          <w:sz w:val="24"/>
          <w:szCs w:val="24"/>
        </w:rPr>
        <w:t>.</w:t>
      </w:r>
    </w:p>
    <w:sectPr w:rsidR="005A7425" w:rsidRPr="00991C31" w:rsidSect="0082102E">
      <w:footerReference w:type="default" r:id="rId8"/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64DC" w:rsidRDefault="009164DC" w:rsidP="005A7425">
      <w:r>
        <w:separator/>
      </w:r>
    </w:p>
  </w:endnote>
  <w:endnote w:type="continuationSeparator" w:id="0">
    <w:p w:rsidR="009164DC" w:rsidRDefault="009164DC" w:rsidP="005A7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2C07" w:rsidRPr="00AA2C07" w:rsidRDefault="00AA2C07">
    <w:pPr>
      <w:pStyle w:val="a4"/>
      <w:jc w:val="right"/>
      <w:rPr>
        <w:rFonts w:ascii="Times New Roman" w:hAnsi="Times New Roman"/>
      </w:rPr>
    </w:pPr>
    <w:r w:rsidRPr="00AA2C07">
      <w:rPr>
        <w:rFonts w:ascii="Times New Roman" w:hAnsi="Times New Roman"/>
      </w:rPr>
      <w:fldChar w:fldCharType="begin"/>
    </w:r>
    <w:r w:rsidRPr="00AA2C07">
      <w:rPr>
        <w:rFonts w:ascii="Times New Roman" w:hAnsi="Times New Roman"/>
      </w:rPr>
      <w:instrText>PAGE   \* MERGEFORMAT</w:instrText>
    </w:r>
    <w:r w:rsidRPr="00AA2C07">
      <w:rPr>
        <w:rFonts w:ascii="Times New Roman" w:hAnsi="Times New Roman"/>
      </w:rPr>
      <w:fldChar w:fldCharType="separate"/>
    </w:r>
    <w:r w:rsidR="002462BB" w:rsidRPr="002462BB">
      <w:rPr>
        <w:rFonts w:ascii="Times New Roman" w:hAnsi="Times New Roman"/>
        <w:noProof/>
        <w:lang w:val="zh-CN"/>
      </w:rPr>
      <w:t>2</w:t>
    </w:r>
    <w:r w:rsidRPr="00AA2C07">
      <w:rPr>
        <w:rFonts w:ascii="Times New Roman" w:hAnsi="Times New Roman"/>
      </w:rPr>
      <w:fldChar w:fldCharType="end"/>
    </w:r>
  </w:p>
  <w:p w:rsidR="00AA2C07" w:rsidRDefault="00AA2C0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64DC" w:rsidRDefault="009164DC" w:rsidP="005A7425">
      <w:r>
        <w:separator/>
      </w:r>
    </w:p>
  </w:footnote>
  <w:footnote w:type="continuationSeparator" w:id="0">
    <w:p w:rsidR="009164DC" w:rsidRDefault="009164DC" w:rsidP="005A74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01373"/>
    <w:multiLevelType w:val="hybridMultilevel"/>
    <w:tmpl w:val="98B2620C"/>
    <w:lvl w:ilvl="0" w:tplc="6CE27DA4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" w15:restartNumberingAfterBreak="0">
    <w:nsid w:val="0BED3502"/>
    <w:multiLevelType w:val="hybridMultilevel"/>
    <w:tmpl w:val="2B8641B6"/>
    <w:lvl w:ilvl="0" w:tplc="9D56931C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" w15:restartNumberingAfterBreak="0">
    <w:nsid w:val="0D8F6833"/>
    <w:multiLevelType w:val="hybridMultilevel"/>
    <w:tmpl w:val="0E74CAE6"/>
    <w:lvl w:ilvl="0" w:tplc="72B647E8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6633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3" w15:restartNumberingAfterBreak="0">
    <w:nsid w:val="1CB1661B"/>
    <w:multiLevelType w:val="hybridMultilevel"/>
    <w:tmpl w:val="142A093C"/>
    <w:lvl w:ilvl="0" w:tplc="A15CD746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6633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4" w15:restartNumberingAfterBreak="0">
    <w:nsid w:val="210E4383"/>
    <w:multiLevelType w:val="hybridMultilevel"/>
    <w:tmpl w:val="4FF6EE70"/>
    <w:lvl w:ilvl="0" w:tplc="0226DF20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5" w15:restartNumberingAfterBreak="0">
    <w:nsid w:val="24E802BA"/>
    <w:multiLevelType w:val="hybridMultilevel"/>
    <w:tmpl w:val="943663F8"/>
    <w:lvl w:ilvl="0" w:tplc="1E0CF722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6" w15:restartNumberingAfterBreak="0">
    <w:nsid w:val="283D5747"/>
    <w:multiLevelType w:val="hybridMultilevel"/>
    <w:tmpl w:val="014E8A84"/>
    <w:lvl w:ilvl="0" w:tplc="9B6AE266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7" w15:restartNumberingAfterBreak="0">
    <w:nsid w:val="2FAC09E3"/>
    <w:multiLevelType w:val="hybridMultilevel"/>
    <w:tmpl w:val="E0A23A46"/>
    <w:lvl w:ilvl="0" w:tplc="D5000E66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8" w15:restartNumberingAfterBreak="0">
    <w:nsid w:val="30E4691C"/>
    <w:multiLevelType w:val="hybridMultilevel"/>
    <w:tmpl w:val="946EB5E4"/>
    <w:lvl w:ilvl="0" w:tplc="D84C981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A4C35E6"/>
    <w:multiLevelType w:val="hybridMultilevel"/>
    <w:tmpl w:val="D0DC4630"/>
    <w:lvl w:ilvl="0" w:tplc="5D18D91E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0" w15:restartNumberingAfterBreak="0">
    <w:nsid w:val="3F6C5E28"/>
    <w:multiLevelType w:val="hybridMultilevel"/>
    <w:tmpl w:val="5A6A000C"/>
    <w:lvl w:ilvl="0" w:tplc="3342B4B0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1" w15:restartNumberingAfterBreak="0">
    <w:nsid w:val="416339E3"/>
    <w:multiLevelType w:val="hybridMultilevel"/>
    <w:tmpl w:val="8F22AB6A"/>
    <w:lvl w:ilvl="0" w:tplc="3FFC2A06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2" w15:restartNumberingAfterBreak="0">
    <w:nsid w:val="49AE688A"/>
    <w:multiLevelType w:val="hybridMultilevel"/>
    <w:tmpl w:val="0D62BFAE"/>
    <w:lvl w:ilvl="0" w:tplc="922C3CE2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FF66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3" w15:restartNumberingAfterBreak="0">
    <w:nsid w:val="49F462E3"/>
    <w:multiLevelType w:val="hybridMultilevel"/>
    <w:tmpl w:val="8E721C16"/>
    <w:lvl w:ilvl="0" w:tplc="5864548A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FF3399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4" w15:restartNumberingAfterBreak="0">
    <w:nsid w:val="4A450F56"/>
    <w:multiLevelType w:val="hybridMultilevel"/>
    <w:tmpl w:val="C9FA1D9E"/>
    <w:lvl w:ilvl="0" w:tplc="C42EA55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DB97BC2"/>
    <w:multiLevelType w:val="hybridMultilevel"/>
    <w:tmpl w:val="40F8BC62"/>
    <w:lvl w:ilvl="0" w:tplc="922298C4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6" w15:restartNumberingAfterBreak="0">
    <w:nsid w:val="54BE3328"/>
    <w:multiLevelType w:val="hybridMultilevel"/>
    <w:tmpl w:val="40B6FBD6"/>
    <w:lvl w:ilvl="0" w:tplc="4296BF4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A9601DC"/>
    <w:multiLevelType w:val="hybridMultilevel"/>
    <w:tmpl w:val="84EE3C08"/>
    <w:lvl w:ilvl="0" w:tplc="E5D4B2E4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8" w15:restartNumberingAfterBreak="0">
    <w:nsid w:val="5CA02208"/>
    <w:multiLevelType w:val="hybridMultilevel"/>
    <w:tmpl w:val="951CD8AE"/>
    <w:lvl w:ilvl="0" w:tplc="DF8E0C2E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6633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9" w15:restartNumberingAfterBreak="0">
    <w:nsid w:val="5D76423E"/>
    <w:multiLevelType w:val="hybridMultilevel"/>
    <w:tmpl w:val="4F306E1C"/>
    <w:lvl w:ilvl="0" w:tplc="D3BE9784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0" w15:restartNumberingAfterBreak="0">
    <w:nsid w:val="5D862BC2"/>
    <w:multiLevelType w:val="hybridMultilevel"/>
    <w:tmpl w:val="59742B40"/>
    <w:lvl w:ilvl="0" w:tplc="F628EECA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1" w15:restartNumberingAfterBreak="0">
    <w:nsid w:val="5EB810C3"/>
    <w:multiLevelType w:val="hybridMultilevel"/>
    <w:tmpl w:val="893A1EAE"/>
    <w:lvl w:ilvl="0" w:tplc="004491D8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2" w15:restartNumberingAfterBreak="0">
    <w:nsid w:val="636F56D8"/>
    <w:multiLevelType w:val="hybridMultilevel"/>
    <w:tmpl w:val="F3BCF330"/>
    <w:lvl w:ilvl="0" w:tplc="FC747878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3" w15:restartNumberingAfterBreak="0">
    <w:nsid w:val="6D99450B"/>
    <w:multiLevelType w:val="hybridMultilevel"/>
    <w:tmpl w:val="2D42C8AC"/>
    <w:lvl w:ilvl="0" w:tplc="D57E00C0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4" w15:restartNumberingAfterBreak="0">
    <w:nsid w:val="725B6B84"/>
    <w:multiLevelType w:val="hybridMultilevel"/>
    <w:tmpl w:val="3F5296B6"/>
    <w:lvl w:ilvl="0" w:tplc="DCB000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5C14B60"/>
    <w:multiLevelType w:val="hybridMultilevel"/>
    <w:tmpl w:val="DC8EE656"/>
    <w:lvl w:ilvl="0" w:tplc="D7009ADE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6" w15:restartNumberingAfterBreak="0">
    <w:nsid w:val="77802BAB"/>
    <w:multiLevelType w:val="hybridMultilevel"/>
    <w:tmpl w:val="51629826"/>
    <w:lvl w:ilvl="0" w:tplc="08E225B0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66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num w:numId="1">
    <w:abstractNumId w:val="13"/>
  </w:num>
  <w:num w:numId="2">
    <w:abstractNumId w:val="15"/>
  </w:num>
  <w:num w:numId="3">
    <w:abstractNumId w:val="20"/>
  </w:num>
  <w:num w:numId="4">
    <w:abstractNumId w:val="7"/>
  </w:num>
  <w:num w:numId="5">
    <w:abstractNumId w:val="1"/>
  </w:num>
  <w:num w:numId="6">
    <w:abstractNumId w:val="9"/>
  </w:num>
  <w:num w:numId="7">
    <w:abstractNumId w:val="11"/>
  </w:num>
  <w:num w:numId="8">
    <w:abstractNumId w:val="17"/>
  </w:num>
  <w:num w:numId="9">
    <w:abstractNumId w:val="19"/>
  </w:num>
  <w:num w:numId="10">
    <w:abstractNumId w:val="25"/>
  </w:num>
  <w:num w:numId="11">
    <w:abstractNumId w:val="21"/>
  </w:num>
  <w:num w:numId="12">
    <w:abstractNumId w:val="0"/>
  </w:num>
  <w:num w:numId="13">
    <w:abstractNumId w:val="26"/>
  </w:num>
  <w:num w:numId="14">
    <w:abstractNumId w:val="12"/>
  </w:num>
  <w:num w:numId="15">
    <w:abstractNumId w:val="18"/>
  </w:num>
  <w:num w:numId="16">
    <w:abstractNumId w:val="3"/>
  </w:num>
  <w:num w:numId="17">
    <w:abstractNumId w:val="2"/>
  </w:num>
  <w:num w:numId="18">
    <w:abstractNumId w:val="6"/>
  </w:num>
  <w:num w:numId="19">
    <w:abstractNumId w:val="5"/>
  </w:num>
  <w:num w:numId="20">
    <w:abstractNumId w:val="23"/>
  </w:num>
  <w:num w:numId="21">
    <w:abstractNumId w:val="4"/>
  </w:num>
  <w:num w:numId="22">
    <w:abstractNumId w:val="10"/>
  </w:num>
  <w:num w:numId="23">
    <w:abstractNumId w:val="22"/>
  </w:num>
  <w:num w:numId="24">
    <w:abstractNumId w:val="8"/>
  </w:num>
  <w:num w:numId="25">
    <w:abstractNumId w:val="14"/>
  </w:num>
  <w:num w:numId="26">
    <w:abstractNumId w:val="16"/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425"/>
    <w:rsid w:val="0000088F"/>
    <w:rsid w:val="00000894"/>
    <w:rsid w:val="00000A47"/>
    <w:rsid w:val="0000129A"/>
    <w:rsid w:val="00002AB0"/>
    <w:rsid w:val="00002D7C"/>
    <w:rsid w:val="000034EE"/>
    <w:rsid w:val="00005C5F"/>
    <w:rsid w:val="00007270"/>
    <w:rsid w:val="000077AD"/>
    <w:rsid w:val="00007E98"/>
    <w:rsid w:val="00010366"/>
    <w:rsid w:val="00010839"/>
    <w:rsid w:val="0001103D"/>
    <w:rsid w:val="00011E8F"/>
    <w:rsid w:val="00017215"/>
    <w:rsid w:val="00020122"/>
    <w:rsid w:val="00020F20"/>
    <w:rsid w:val="00020FE9"/>
    <w:rsid w:val="000210D9"/>
    <w:rsid w:val="000234EF"/>
    <w:rsid w:val="00023DD5"/>
    <w:rsid w:val="00024DCB"/>
    <w:rsid w:val="0002647C"/>
    <w:rsid w:val="00026A91"/>
    <w:rsid w:val="0003177E"/>
    <w:rsid w:val="000320D7"/>
    <w:rsid w:val="00032D61"/>
    <w:rsid w:val="000357F7"/>
    <w:rsid w:val="00036E01"/>
    <w:rsid w:val="00037FE2"/>
    <w:rsid w:val="00040BCC"/>
    <w:rsid w:val="0004532B"/>
    <w:rsid w:val="000457DF"/>
    <w:rsid w:val="000467B7"/>
    <w:rsid w:val="00047B69"/>
    <w:rsid w:val="00047F52"/>
    <w:rsid w:val="00057938"/>
    <w:rsid w:val="00060A4F"/>
    <w:rsid w:val="0006109F"/>
    <w:rsid w:val="00061919"/>
    <w:rsid w:val="00062773"/>
    <w:rsid w:val="000639F2"/>
    <w:rsid w:val="00066B1C"/>
    <w:rsid w:val="00070EEC"/>
    <w:rsid w:val="00076299"/>
    <w:rsid w:val="00076842"/>
    <w:rsid w:val="00080CA0"/>
    <w:rsid w:val="00081AAA"/>
    <w:rsid w:val="000822D6"/>
    <w:rsid w:val="00082EE2"/>
    <w:rsid w:val="0008375D"/>
    <w:rsid w:val="00083944"/>
    <w:rsid w:val="00085321"/>
    <w:rsid w:val="00085602"/>
    <w:rsid w:val="00086924"/>
    <w:rsid w:val="00094B81"/>
    <w:rsid w:val="00094E50"/>
    <w:rsid w:val="00095D57"/>
    <w:rsid w:val="00096EF7"/>
    <w:rsid w:val="00097B61"/>
    <w:rsid w:val="000A0B23"/>
    <w:rsid w:val="000A2C23"/>
    <w:rsid w:val="000A2EC7"/>
    <w:rsid w:val="000A3740"/>
    <w:rsid w:val="000A5A0C"/>
    <w:rsid w:val="000A5BB6"/>
    <w:rsid w:val="000B0550"/>
    <w:rsid w:val="000B4615"/>
    <w:rsid w:val="000C090E"/>
    <w:rsid w:val="000C1BB6"/>
    <w:rsid w:val="000C3F52"/>
    <w:rsid w:val="000C547E"/>
    <w:rsid w:val="000C6769"/>
    <w:rsid w:val="000D10D6"/>
    <w:rsid w:val="000D3D40"/>
    <w:rsid w:val="000D4AE9"/>
    <w:rsid w:val="000D4EA2"/>
    <w:rsid w:val="000D528B"/>
    <w:rsid w:val="000D683D"/>
    <w:rsid w:val="000D7B87"/>
    <w:rsid w:val="000E743F"/>
    <w:rsid w:val="000F014D"/>
    <w:rsid w:val="000F0EF5"/>
    <w:rsid w:val="000F28C9"/>
    <w:rsid w:val="000F3E60"/>
    <w:rsid w:val="000F4187"/>
    <w:rsid w:val="000F4723"/>
    <w:rsid w:val="000F5A25"/>
    <w:rsid w:val="000F71D4"/>
    <w:rsid w:val="00102EB5"/>
    <w:rsid w:val="0010410A"/>
    <w:rsid w:val="001128BD"/>
    <w:rsid w:val="00113399"/>
    <w:rsid w:val="00114DB9"/>
    <w:rsid w:val="00115A7B"/>
    <w:rsid w:val="00117FE4"/>
    <w:rsid w:val="00121E70"/>
    <w:rsid w:val="001220B7"/>
    <w:rsid w:val="00122DAE"/>
    <w:rsid w:val="001230F9"/>
    <w:rsid w:val="00127E0A"/>
    <w:rsid w:val="00133ACD"/>
    <w:rsid w:val="00134003"/>
    <w:rsid w:val="001361FD"/>
    <w:rsid w:val="001367C1"/>
    <w:rsid w:val="00140A38"/>
    <w:rsid w:val="00140F42"/>
    <w:rsid w:val="00142E22"/>
    <w:rsid w:val="00142E28"/>
    <w:rsid w:val="00145786"/>
    <w:rsid w:val="00153359"/>
    <w:rsid w:val="00154417"/>
    <w:rsid w:val="00157397"/>
    <w:rsid w:val="0016241D"/>
    <w:rsid w:val="00164415"/>
    <w:rsid w:val="00166303"/>
    <w:rsid w:val="001672AB"/>
    <w:rsid w:val="00167A4B"/>
    <w:rsid w:val="00172F0A"/>
    <w:rsid w:val="001745A6"/>
    <w:rsid w:val="00177885"/>
    <w:rsid w:val="00177F75"/>
    <w:rsid w:val="00180155"/>
    <w:rsid w:val="001807F0"/>
    <w:rsid w:val="0018492E"/>
    <w:rsid w:val="00185A08"/>
    <w:rsid w:val="001865E0"/>
    <w:rsid w:val="0019036D"/>
    <w:rsid w:val="001908F0"/>
    <w:rsid w:val="00193C6A"/>
    <w:rsid w:val="00193D99"/>
    <w:rsid w:val="00197A5A"/>
    <w:rsid w:val="001A13F2"/>
    <w:rsid w:val="001A4A45"/>
    <w:rsid w:val="001A56E2"/>
    <w:rsid w:val="001A6212"/>
    <w:rsid w:val="001A72FF"/>
    <w:rsid w:val="001B0328"/>
    <w:rsid w:val="001B432A"/>
    <w:rsid w:val="001B5C23"/>
    <w:rsid w:val="001B6969"/>
    <w:rsid w:val="001B798C"/>
    <w:rsid w:val="001C0DB4"/>
    <w:rsid w:val="001C2345"/>
    <w:rsid w:val="001C4D75"/>
    <w:rsid w:val="001C5636"/>
    <w:rsid w:val="001C5A5E"/>
    <w:rsid w:val="001D184C"/>
    <w:rsid w:val="001D1B40"/>
    <w:rsid w:val="001D43A8"/>
    <w:rsid w:val="001D7A00"/>
    <w:rsid w:val="001E1525"/>
    <w:rsid w:val="001E32EA"/>
    <w:rsid w:val="001E3307"/>
    <w:rsid w:val="001E5402"/>
    <w:rsid w:val="001E7FDF"/>
    <w:rsid w:val="001F5E96"/>
    <w:rsid w:val="001F7979"/>
    <w:rsid w:val="0020012A"/>
    <w:rsid w:val="00201677"/>
    <w:rsid w:val="002025E4"/>
    <w:rsid w:val="0021019F"/>
    <w:rsid w:val="00211459"/>
    <w:rsid w:val="00213684"/>
    <w:rsid w:val="00213B10"/>
    <w:rsid w:val="002144F2"/>
    <w:rsid w:val="002148A4"/>
    <w:rsid w:val="00217A74"/>
    <w:rsid w:val="00220EB7"/>
    <w:rsid w:val="002229F1"/>
    <w:rsid w:val="00223507"/>
    <w:rsid w:val="002251F8"/>
    <w:rsid w:val="00226056"/>
    <w:rsid w:val="0022706F"/>
    <w:rsid w:val="002304C2"/>
    <w:rsid w:val="00230B0D"/>
    <w:rsid w:val="00231772"/>
    <w:rsid w:val="00236E2B"/>
    <w:rsid w:val="00241F98"/>
    <w:rsid w:val="0024279A"/>
    <w:rsid w:val="002462BB"/>
    <w:rsid w:val="00250011"/>
    <w:rsid w:val="00262945"/>
    <w:rsid w:val="0026737D"/>
    <w:rsid w:val="002709EC"/>
    <w:rsid w:val="002727EA"/>
    <w:rsid w:val="0027305A"/>
    <w:rsid w:val="002745CE"/>
    <w:rsid w:val="00275853"/>
    <w:rsid w:val="002768F9"/>
    <w:rsid w:val="00277028"/>
    <w:rsid w:val="00280252"/>
    <w:rsid w:val="002822D7"/>
    <w:rsid w:val="0028571D"/>
    <w:rsid w:val="00285C67"/>
    <w:rsid w:val="0028771C"/>
    <w:rsid w:val="00287E87"/>
    <w:rsid w:val="00292C10"/>
    <w:rsid w:val="002943CA"/>
    <w:rsid w:val="0029714B"/>
    <w:rsid w:val="00297684"/>
    <w:rsid w:val="002A08C8"/>
    <w:rsid w:val="002A3467"/>
    <w:rsid w:val="002A55E9"/>
    <w:rsid w:val="002A6F9A"/>
    <w:rsid w:val="002B23E6"/>
    <w:rsid w:val="002B256B"/>
    <w:rsid w:val="002B2CE0"/>
    <w:rsid w:val="002B3F96"/>
    <w:rsid w:val="002B7514"/>
    <w:rsid w:val="002B7CAB"/>
    <w:rsid w:val="002C452B"/>
    <w:rsid w:val="002C4543"/>
    <w:rsid w:val="002C4CB1"/>
    <w:rsid w:val="002D044F"/>
    <w:rsid w:val="002D29D3"/>
    <w:rsid w:val="002D430D"/>
    <w:rsid w:val="002E0FF3"/>
    <w:rsid w:val="002E1CBF"/>
    <w:rsid w:val="002E493C"/>
    <w:rsid w:val="002E55C8"/>
    <w:rsid w:val="002E5BA9"/>
    <w:rsid w:val="002F6F83"/>
    <w:rsid w:val="002F706D"/>
    <w:rsid w:val="002F791D"/>
    <w:rsid w:val="0030203D"/>
    <w:rsid w:val="00303A01"/>
    <w:rsid w:val="003077F6"/>
    <w:rsid w:val="0031662B"/>
    <w:rsid w:val="00316D1A"/>
    <w:rsid w:val="00321A95"/>
    <w:rsid w:val="00322586"/>
    <w:rsid w:val="003338BF"/>
    <w:rsid w:val="00334128"/>
    <w:rsid w:val="00336A51"/>
    <w:rsid w:val="00336D7A"/>
    <w:rsid w:val="00337C36"/>
    <w:rsid w:val="00342860"/>
    <w:rsid w:val="00343796"/>
    <w:rsid w:val="003449FD"/>
    <w:rsid w:val="00352588"/>
    <w:rsid w:val="0035400B"/>
    <w:rsid w:val="00354CBD"/>
    <w:rsid w:val="00354D0D"/>
    <w:rsid w:val="00356447"/>
    <w:rsid w:val="003571FB"/>
    <w:rsid w:val="00364ED0"/>
    <w:rsid w:val="003663A7"/>
    <w:rsid w:val="0036689D"/>
    <w:rsid w:val="00372D8A"/>
    <w:rsid w:val="00372DB8"/>
    <w:rsid w:val="00375335"/>
    <w:rsid w:val="00375ED4"/>
    <w:rsid w:val="00380DBC"/>
    <w:rsid w:val="00382C2C"/>
    <w:rsid w:val="00384774"/>
    <w:rsid w:val="00387F58"/>
    <w:rsid w:val="00390B6B"/>
    <w:rsid w:val="003917C2"/>
    <w:rsid w:val="00397160"/>
    <w:rsid w:val="003A0DCF"/>
    <w:rsid w:val="003A5886"/>
    <w:rsid w:val="003B21A3"/>
    <w:rsid w:val="003C4285"/>
    <w:rsid w:val="003D2C5B"/>
    <w:rsid w:val="003D4A5A"/>
    <w:rsid w:val="003D560A"/>
    <w:rsid w:val="003D5784"/>
    <w:rsid w:val="003D5A64"/>
    <w:rsid w:val="003E0BFE"/>
    <w:rsid w:val="003F026E"/>
    <w:rsid w:val="003F2EF5"/>
    <w:rsid w:val="003F3467"/>
    <w:rsid w:val="003F4D79"/>
    <w:rsid w:val="003F5E2A"/>
    <w:rsid w:val="00400C0E"/>
    <w:rsid w:val="004011E0"/>
    <w:rsid w:val="004011ED"/>
    <w:rsid w:val="00401C06"/>
    <w:rsid w:val="004075E7"/>
    <w:rsid w:val="004135C3"/>
    <w:rsid w:val="0041461F"/>
    <w:rsid w:val="00415087"/>
    <w:rsid w:val="00415914"/>
    <w:rsid w:val="00417931"/>
    <w:rsid w:val="00420670"/>
    <w:rsid w:val="0042247C"/>
    <w:rsid w:val="00422C48"/>
    <w:rsid w:val="00427C08"/>
    <w:rsid w:val="004311CF"/>
    <w:rsid w:val="004349CE"/>
    <w:rsid w:val="00436CED"/>
    <w:rsid w:val="00437E5F"/>
    <w:rsid w:val="0044196C"/>
    <w:rsid w:val="004426A0"/>
    <w:rsid w:val="004464DB"/>
    <w:rsid w:val="00452AD3"/>
    <w:rsid w:val="00454047"/>
    <w:rsid w:val="00454700"/>
    <w:rsid w:val="00455FAC"/>
    <w:rsid w:val="0045780E"/>
    <w:rsid w:val="004659DA"/>
    <w:rsid w:val="00467E86"/>
    <w:rsid w:val="00471730"/>
    <w:rsid w:val="00475F10"/>
    <w:rsid w:val="00480CAC"/>
    <w:rsid w:val="004852B0"/>
    <w:rsid w:val="004869EB"/>
    <w:rsid w:val="00487C06"/>
    <w:rsid w:val="00490229"/>
    <w:rsid w:val="0049298D"/>
    <w:rsid w:val="00493C83"/>
    <w:rsid w:val="00495712"/>
    <w:rsid w:val="004A08A6"/>
    <w:rsid w:val="004A35ED"/>
    <w:rsid w:val="004A7B2B"/>
    <w:rsid w:val="004B0188"/>
    <w:rsid w:val="004B0DB7"/>
    <w:rsid w:val="004B10EB"/>
    <w:rsid w:val="004B15A0"/>
    <w:rsid w:val="004B3793"/>
    <w:rsid w:val="004B49E0"/>
    <w:rsid w:val="004B640D"/>
    <w:rsid w:val="004C24AA"/>
    <w:rsid w:val="004C6A40"/>
    <w:rsid w:val="004C6DAF"/>
    <w:rsid w:val="004D2348"/>
    <w:rsid w:val="004D42D6"/>
    <w:rsid w:val="004D4D99"/>
    <w:rsid w:val="004D53FF"/>
    <w:rsid w:val="004D65C1"/>
    <w:rsid w:val="004D72FB"/>
    <w:rsid w:val="004E06EE"/>
    <w:rsid w:val="004E3B87"/>
    <w:rsid w:val="004E3EFE"/>
    <w:rsid w:val="004E5D42"/>
    <w:rsid w:val="004E5EC2"/>
    <w:rsid w:val="004E6499"/>
    <w:rsid w:val="004E6C2A"/>
    <w:rsid w:val="004E72C3"/>
    <w:rsid w:val="004F05D7"/>
    <w:rsid w:val="004F0654"/>
    <w:rsid w:val="004F6887"/>
    <w:rsid w:val="00500162"/>
    <w:rsid w:val="005024D4"/>
    <w:rsid w:val="005052D3"/>
    <w:rsid w:val="0050593C"/>
    <w:rsid w:val="00511A71"/>
    <w:rsid w:val="00511CC2"/>
    <w:rsid w:val="00513458"/>
    <w:rsid w:val="0051551A"/>
    <w:rsid w:val="00516432"/>
    <w:rsid w:val="00520641"/>
    <w:rsid w:val="00522D20"/>
    <w:rsid w:val="00523EFC"/>
    <w:rsid w:val="0052528B"/>
    <w:rsid w:val="00532297"/>
    <w:rsid w:val="00532818"/>
    <w:rsid w:val="00534A0D"/>
    <w:rsid w:val="0053696E"/>
    <w:rsid w:val="005369E4"/>
    <w:rsid w:val="0053710D"/>
    <w:rsid w:val="00540C8B"/>
    <w:rsid w:val="00546473"/>
    <w:rsid w:val="005504F0"/>
    <w:rsid w:val="00550676"/>
    <w:rsid w:val="0055461E"/>
    <w:rsid w:val="005604F9"/>
    <w:rsid w:val="00561232"/>
    <w:rsid w:val="00561897"/>
    <w:rsid w:val="00562925"/>
    <w:rsid w:val="00563E24"/>
    <w:rsid w:val="005644AE"/>
    <w:rsid w:val="00576807"/>
    <w:rsid w:val="0057773E"/>
    <w:rsid w:val="00581596"/>
    <w:rsid w:val="0058525D"/>
    <w:rsid w:val="005866C5"/>
    <w:rsid w:val="00587BDF"/>
    <w:rsid w:val="00590D1C"/>
    <w:rsid w:val="005923FA"/>
    <w:rsid w:val="005924EF"/>
    <w:rsid w:val="0059307F"/>
    <w:rsid w:val="0059381F"/>
    <w:rsid w:val="005976F1"/>
    <w:rsid w:val="005977A8"/>
    <w:rsid w:val="005A12F7"/>
    <w:rsid w:val="005A1ED9"/>
    <w:rsid w:val="005A2D41"/>
    <w:rsid w:val="005A3883"/>
    <w:rsid w:val="005A3951"/>
    <w:rsid w:val="005A3D91"/>
    <w:rsid w:val="005A7425"/>
    <w:rsid w:val="005A7756"/>
    <w:rsid w:val="005B0D4F"/>
    <w:rsid w:val="005B2096"/>
    <w:rsid w:val="005B48AC"/>
    <w:rsid w:val="005B491E"/>
    <w:rsid w:val="005B6FFD"/>
    <w:rsid w:val="005C00AF"/>
    <w:rsid w:val="005C20D4"/>
    <w:rsid w:val="005C2E35"/>
    <w:rsid w:val="005C366C"/>
    <w:rsid w:val="005C509A"/>
    <w:rsid w:val="005C5F5C"/>
    <w:rsid w:val="005D0999"/>
    <w:rsid w:val="005D2B6D"/>
    <w:rsid w:val="005D686D"/>
    <w:rsid w:val="005D7A2D"/>
    <w:rsid w:val="005E140D"/>
    <w:rsid w:val="005E2EB2"/>
    <w:rsid w:val="005E38EF"/>
    <w:rsid w:val="005E460B"/>
    <w:rsid w:val="005E4944"/>
    <w:rsid w:val="005E6B03"/>
    <w:rsid w:val="005F3488"/>
    <w:rsid w:val="005F3681"/>
    <w:rsid w:val="005F5F8C"/>
    <w:rsid w:val="005F6F17"/>
    <w:rsid w:val="005F7004"/>
    <w:rsid w:val="006037C4"/>
    <w:rsid w:val="00605B59"/>
    <w:rsid w:val="00610E15"/>
    <w:rsid w:val="00611576"/>
    <w:rsid w:val="00612258"/>
    <w:rsid w:val="00613004"/>
    <w:rsid w:val="00615F2B"/>
    <w:rsid w:val="00622DB5"/>
    <w:rsid w:val="00623C97"/>
    <w:rsid w:val="0062484C"/>
    <w:rsid w:val="00624F78"/>
    <w:rsid w:val="00630D92"/>
    <w:rsid w:val="006348B2"/>
    <w:rsid w:val="00635B4B"/>
    <w:rsid w:val="00641A87"/>
    <w:rsid w:val="00643421"/>
    <w:rsid w:val="00644A8C"/>
    <w:rsid w:val="00650699"/>
    <w:rsid w:val="00654201"/>
    <w:rsid w:val="00655F87"/>
    <w:rsid w:val="00656158"/>
    <w:rsid w:val="00665902"/>
    <w:rsid w:val="00670A6D"/>
    <w:rsid w:val="00672D92"/>
    <w:rsid w:val="00672D9D"/>
    <w:rsid w:val="00672E5D"/>
    <w:rsid w:val="006731F1"/>
    <w:rsid w:val="006745F0"/>
    <w:rsid w:val="00681F4C"/>
    <w:rsid w:val="006833EF"/>
    <w:rsid w:val="006866CC"/>
    <w:rsid w:val="00691613"/>
    <w:rsid w:val="006959B9"/>
    <w:rsid w:val="00695C9A"/>
    <w:rsid w:val="00696155"/>
    <w:rsid w:val="006A02A7"/>
    <w:rsid w:val="006A4F7B"/>
    <w:rsid w:val="006A50B1"/>
    <w:rsid w:val="006A7152"/>
    <w:rsid w:val="006B4EB7"/>
    <w:rsid w:val="006B701C"/>
    <w:rsid w:val="006B7D0C"/>
    <w:rsid w:val="006C1862"/>
    <w:rsid w:val="006C2B3E"/>
    <w:rsid w:val="006C36E8"/>
    <w:rsid w:val="006C3C25"/>
    <w:rsid w:val="006C5556"/>
    <w:rsid w:val="006C6A3D"/>
    <w:rsid w:val="006C6CF5"/>
    <w:rsid w:val="006D17CE"/>
    <w:rsid w:val="006D215B"/>
    <w:rsid w:val="006D4012"/>
    <w:rsid w:val="006D4AAC"/>
    <w:rsid w:val="006D5916"/>
    <w:rsid w:val="006D661E"/>
    <w:rsid w:val="006D7978"/>
    <w:rsid w:val="006E10D1"/>
    <w:rsid w:val="006E2656"/>
    <w:rsid w:val="006F0B21"/>
    <w:rsid w:val="006F2ECE"/>
    <w:rsid w:val="006F5775"/>
    <w:rsid w:val="006F5A35"/>
    <w:rsid w:val="006F6964"/>
    <w:rsid w:val="00711ADF"/>
    <w:rsid w:val="00711F25"/>
    <w:rsid w:val="00714C78"/>
    <w:rsid w:val="00715BAA"/>
    <w:rsid w:val="00717197"/>
    <w:rsid w:val="007208C4"/>
    <w:rsid w:val="0072331D"/>
    <w:rsid w:val="00724D69"/>
    <w:rsid w:val="00730CB5"/>
    <w:rsid w:val="007359C2"/>
    <w:rsid w:val="00736DF9"/>
    <w:rsid w:val="007377A0"/>
    <w:rsid w:val="00743BE5"/>
    <w:rsid w:val="007443CF"/>
    <w:rsid w:val="00744425"/>
    <w:rsid w:val="0074608C"/>
    <w:rsid w:val="00746C58"/>
    <w:rsid w:val="00747AF8"/>
    <w:rsid w:val="00760281"/>
    <w:rsid w:val="00762DE3"/>
    <w:rsid w:val="00763657"/>
    <w:rsid w:val="00764774"/>
    <w:rsid w:val="00771B6A"/>
    <w:rsid w:val="00774465"/>
    <w:rsid w:val="00774FCF"/>
    <w:rsid w:val="00775A77"/>
    <w:rsid w:val="00777257"/>
    <w:rsid w:val="0078077D"/>
    <w:rsid w:val="00783483"/>
    <w:rsid w:val="00783558"/>
    <w:rsid w:val="00784248"/>
    <w:rsid w:val="0078585F"/>
    <w:rsid w:val="00787F8A"/>
    <w:rsid w:val="00790C13"/>
    <w:rsid w:val="00791482"/>
    <w:rsid w:val="00792419"/>
    <w:rsid w:val="00792F79"/>
    <w:rsid w:val="00797A51"/>
    <w:rsid w:val="007A1D3E"/>
    <w:rsid w:val="007A23C5"/>
    <w:rsid w:val="007A2FCD"/>
    <w:rsid w:val="007A3F1E"/>
    <w:rsid w:val="007A5994"/>
    <w:rsid w:val="007A6BC4"/>
    <w:rsid w:val="007B0FEE"/>
    <w:rsid w:val="007B3737"/>
    <w:rsid w:val="007B61B3"/>
    <w:rsid w:val="007C013B"/>
    <w:rsid w:val="007C10D9"/>
    <w:rsid w:val="007C63CC"/>
    <w:rsid w:val="007C6CAD"/>
    <w:rsid w:val="007D2FB3"/>
    <w:rsid w:val="007D74FA"/>
    <w:rsid w:val="007D7C20"/>
    <w:rsid w:val="007E25D1"/>
    <w:rsid w:val="007E42D7"/>
    <w:rsid w:val="007E44DE"/>
    <w:rsid w:val="007E4C4A"/>
    <w:rsid w:val="007E50B7"/>
    <w:rsid w:val="007E54BA"/>
    <w:rsid w:val="007E7902"/>
    <w:rsid w:val="007F498E"/>
    <w:rsid w:val="007F7FF6"/>
    <w:rsid w:val="008007AB"/>
    <w:rsid w:val="00801CB0"/>
    <w:rsid w:val="00802C3C"/>
    <w:rsid w:val="00803068"/>
    <w:rsid w:val="008030F4"/>
    <w:rsid w:val="008035FA"/>
    <w:rsid w:val="008036F6"/>
    <w:rsid w:val="00805472"/>
    <w:rsid w:val="0081011B"/>
    <w:rsid w:val="0081522C"/>
    <w:rsid w:val="00820B7D"/>
    <w:rsid w:val="0082102E"/>
    <w:rsid w:val="00822173"/>
    <w:rsid w:val="00823799"/>
    <w:rsid w:val="00823C62"/>
    <w:rsid w:val="008272D2"/>
    <w:rsid w:val="00827699"/>
    <w:rsid w:val="00833837"/>
    <w:rsid w:val="00833B22"/>
    <w:rsid w:val="0083493B"/>
    <w:rsid w:val="00835329"/>
    <w:rsid w:val="00836BC5"/>
    <w:rsid w:val="00837A31"/>
    <w:rsid w:val="008432CF"/>
    <w:rsid w:val="008455B5"/>
    <w:rsid w:val="008464D5"/>
    <w:rsid w:val="0085116F"/>
    <w:rsid w:val="00862B8D"/>
    <w:rsid w:val="008655FA"/>
    <w:rsid w:val="00870E64"/>
    <w:rsid w:val="0087129E"/>
    <w:rsid w:val="00872D8F"/>
    <w:rsid w:val="00876391"/>
    <w:rsid w:val="00880217"/>
    <w:rsid w:val="00881748"/>
    <w:rsid w:val="00884E5D"/>
    <w:rsid w:val="0088516C"/>
    <w:rsid w:val="008858AC"/>
    <w:rsid w:val="008878BB"/>
    <w:rsid w:val="008918AB"/>
    <w:rsid w:val="008934D2"/>
    <w:rsid w:val="0089367F"/>
    <w:rsid w:val="00893751"/>
    <w:rsid w:val="008977DF"/>
    <w:rsid w:val="00897F34"/>
    <w:rsid w:val="008A189E"/>
    <w:rsid w:val="008A20A1"/>
    <w:rsid w:val="008A2AAE"/>
    <w:rsid w:val="008A3D74"/>
    <w:rsid w:val="008A41CB"/>
    <w:rsid w:val="008A4FA2"/>
    <w:rsid w:val="008A5528"/>
    <w:rsid w:val="008A647F"/>
    <w:rsid w:val="008A6EE1"/>
    <w:rsid w:val="008A75A7"/>
    <w:rsid w:val="008B1104"/>
    <w:rsid w:val="008B1CF0"/>
    <w:rsid w:val="008B2B9B"/>
    <w:rsid w:val="008B6D0C"/>
    <w:rsid w:val="008C386A"/>
    <w:rsid w:val="008C4B9F"/>
    <w:rsid w:val="008C591B"/>
    <w:rsid w:val="008C6DE2"/>
    <w:rsid w:val="008C7514"/>
    <w:rsid w:val="008C756A"/>
    <w:rsid w:val="008C772C"/>
    <w:rsid w:val="008C7CBD"/>
    <w:rsid w:val="008D5815"/>
    <w:rsid w:val="008D705D"/>
    <w:rsid w:val="008E4FD1"/>
    <w:rsid w:val="008F0242"/>
    <w:rsid w:val="008F2937"/>
    <w:rsid w:val="008F2D5F"/>
    <w:rsid w:val="008F6100"/>
    <w:rsid w:val="008F63E8"/>
    <w:rsid w:val="008F679B"/>
    <w:rsid w:val="00903095"/>
    <w:rsid w:val="009060D9"/>
    <w:rsid w:val="009103C5"/>
    <w:rsid w:val="00913270"/>
    <w:rsid w:val="009164DC"/>
    <w:rsid w:val="009171E9"/>
    <w:rsid w:val="00922C52"/>
    <w:rsid w:val="009254CF"/>
    <w:rsid w:val="00925899"/>
    <w:rsid w:val="00926D80"/>
    <w:rsid w:val="0093326B"/>
    <w:rsid w:val="009333E1"/>
    <w:rsid w:val="0093484D"/>
    <w:rsid w:val="00935F52"/>
    <w:rsid w:val="009422DE"/>
    <w:rsid w:val="00943442"/>
    <w:rsid w:val="00946626"/>
    <w:rsid w:val="00950A5C"/>
    <w:rsid w:val="00951D43"/>
    <w:rsid w:val="009527CF"/>
    <w:rsid w:val="00955A66"/>
    <w:rsid w:val="00957A61"/>
    <w:rsid w:val="00960213"/>
    <w:rsid w:val="009618D8"/>
    <w:rsid w:val="00966334"/>
    <w:rsid w:val="00971921"/>
    <w:rsid w:val="009742A2"/>
    <w:rsid w:val="00975FA8"/>
    <w:rsid w:val="00976036"/>
    <w:rsid w:val="00977DB0"/>
    <w:rsid w:val="00987907"/>
    <w:rsid w:val="0099068E"/>
    <w:rsid w:val="009917CC"/>
    <w:rsid w:val="00991C31"/>
    <w:rsid w:val="00993322"/>
    <w:rsid w:val="0099424F"/>
    <w:rsid w:val="009A1618"/>
    <w:rsid w:val="009A689E"/>
    <w:rsid w:val="009A7E3F"/>
    <w:rsid w:val="009B0261"/>
    <w:rsid w:val="009B0FF7"/>
    <w:rsid w:val="009B34BB"/>
    <w:rsid w:val="009B6A6F"/>
    <w:rsid w:val="009B71FB"/>
    <w:rsid w:val="009B732D"/>
    <w:rsid w:val="009C292C"/>
    <w:rsid w:val="009C40D6"/>
    <w:rsid w:val="009C4401"/>
    <w:rsid w:val="009D18A0"/>
    <w:rsid w:val="009D2C4E"/>
    <w:rsid w:val="009D5F9D"/>
    <w:rsid w:val="009E089D"/>
    <w:rsid w:val="009E6F2A"/>
    <w:rsid w:val="009F0362"/>
    <w:rsid w:val="009F2C2F"/>
    <w:rsid w:val="009F33FF"/>
    <w:rsid w:val="009F36FF"/>
    <w:rsid w:val="009F6E3F"/>
    <w:rsid w:val="00A0010C"/>
    <w:rsid w:val="00A03839"/>
    <w:rsid w:val="00A04AC7"/>
    <w:rsid w:val="00A13FEC"/>
    <w:rsid w:val="00A17412"/>
    <w:rsid w:val="00A203DB"/>
    <w:rsid w:val="00A22B97"/>
    <w:rsid w:val="00A27CDF"/>
    <w:rsid w:val="00A32355"/>
    <w:rsid w:val="00A362A1"/>
    <w:rsid w:val="00A3720D"/>
    <w:rsid w:val="00A37E6C"/>
    <w:rsid w:val="00A40D91"/>
    <w:rsid w:val="00A4112C"/>
    <w:rsid w:val="00A44C6A"/>
    <w:rsid w:val="00A507B3"/>
    <w:rsid w:val="00A513F3"/>
    <w:rsid w:val="00A515A0"/>
    <w:rsid w:val="00A51F7A"/>
    <w:rsid w:val="00A525B7"/>
    <w:rsid w:val="00A5441C"/>
    <w:rsid w:val="00A5511C"/>
    <w:rsid w:val="00A63332"/>
    <w:rsid w:val="00A64CBF"/>
    <w:rsid w:val="00A67091"/>
    <w:rsid w:val="00A71333"/>
    <w:rsid w:val="00A71791"/>
    <w:rsid w:val="00A71E47"/>
    <w:rsid w:val="00A73A49"/>
    <w:rsid w:val="00A73F8F"/>
    <w:rsid w:val="00A80F41"/>
    <w:rsid w:val="00A82192"/>
    <w:rsid w:val="00A82E98"/>
    <w:rsid w:val="00A853F9"/>
    <w:rsid w:val="00A90552"/>
    <w:rsid w:val="00A9072B"/>
    <w:rsid w:val="00A912D8"/>
    <w:rsid w:val="00A91A26"/>
    <w:rsid w:val="00A92877"/>
    <w:rsid w:val="00A954A7"/>
    <w:rsid w:val="00A97817"/>
    <w:rsid w:val="00AA282C"/>
    <w:rsid w:val="00AA2C07"/>
    <w:rsid w:val="00AA5802"/>
    <w:rsid w:val="00AB1BB1"/>
    <w:rsid w:val="00AB49BA"/>
    <w:rsid w:val="00AB6B9C"/>
    <w:rsid w:val="00AC04FE"/>
    <w:rsid w:val="00AC07FF"/>
    <w:rsid w:val="00AC0C1A"/>
    <w:rsid w:val="00AC0E35"/>
    <w:rsid w:val="00AC1F1F"/>
    <w:rsid w:val="00AC3123"/>
    <w:rsid w:val="00AD0D2E"/>
    <w:rsid w:val="00AE09F7"/>
    <w:rsid w:val="00AE15AE"/>
    <w:rsid w:val="00AE20AC"/>
    <w:rsid w:val="00AE3B8F"/>
    <w:rsid w:val="00AE4B98"/>
    <w:rsid w:val="00AE4DCB"/>
    <w:rsid w:val="00AE5CCC"/>
    <w:rsid w:val="00AE6998"/>
    <w:rsid w:val="00AE743B"/>
    <w:rsid w:val="00AF01BA"/>
    <w:rsid w:val="00AF2B82"/>
    <w:rsid w:val="00AF4D64"/>
    <w:rsid w:val="00AF4E08"/>
    <w:rsid w:val="00AF6E1C"/>
    <w:rsid w:val="00B0105C"/>
    <w:rsid w:val="00B021D1"/>
    <w:rsid w:val="00B03B90"/>
    <w:rsid w:val="00B057DA"/>
    <w:rsid w:val="00B05E72"/>
    <w:rsid w:val="00B05FF9"/>
    <w:rsid w:val="00B07EA5"/>
    <w:rsid w:val="00B10CBF"/>
    <w:rsid w:val="00B110A1"/>
    <w:rsid w:val="00B12122"/>
    <w:rsid w:val="00B13598"/>
    <w:rsid w:val="00B14670"/>
    <w:rsid w:val="00B174E7"/>
    <w:rsid w:val="00B20858"/>
    <w:rsid w:val="00B21301"/>
    <w:rsid w:val="00B237EA"/>
    <w:rsid w:val="00B279DB"/>
    <w:rsid w:val="00B31D13"/>
    <w:rsid w:val="00B32A7E"/>
    <w:rsid w:val="00B32D63"/>
    <w:rsid w:val="00B34397"/>
    <w:rsid w:val="00B35310"/>
    <w:rsid w:val="00B36555"/>
    <w:rsid w:val="00B36622"/>
    <w:rsid w:val="00B367B5"/>
    <w:rsid w:val="00B36952"/>
    <w:rsid w:val="00B36EAB"/>
    <w:rsid w:val="00B40F04"/>
    <w:rsid w:val="00B41D60"/>
    <w:rsid w:val="00B41DB7"/>
    <w:rsid w:val="00B443F0"/>
    <w:rsid w:val="00B546F4"/>
    <w:rsid w:val="00B54A2F"/>
    <w:rsid w:val="00B54D40"/>
    <w:rsid w:val="00B557A0"/>
    <w:rsid w:val="00B57190"/>
    <w:rsid w:val="00B60276"/>
    <w:rsid w:val="00B62651"/>
    <w:rsid w:val="00B6277B"/>
    <w:rsid w:val="00B7222E"/>
    <w:rsid w:val="00B76AF2"/>
    <w:rsid w:val="00B77CA4"/>
    <w:rsid w:val="00B8254C"/>
    <w:rsid w:val="00B83CE4"/>
    <w:rsid w:val="00B85A67"/>
    <w:rsid w:val="00B90E33"/>
    <w:rsid w:val="00B92456"/>
    <w:rsid w:val="00B9669D"/>
    <w:rsid w:val="00BA0BC8"/>
    <w:rsid w:val="00BA2AE3"/>
    <w:rsid w:val="00BA522E"/>
    <w:rsid w:val="00BB04C7"/>
    <w:rsid w:val="00BB11C6"/>
    <w:rsid w:val="00BB15B4"/>
    <w:rsid w:val="00BB3053"/>
    <w:rsid w:val="00BB7254"/>
    <w:rsid w:val="00BC00A1"/>
    <w:rsid w:val="00BC3D9E"/>
    <w:rsid w:val="00BC5ACF"/>
    <w:rsid w:val="00BC73DB"/>
    <w:rsid w:val="00BD3AC6"/>
    <w:rsid w:val="00BD5850"/>
    <w:rsid w:val="00BD6191"/>
    <w:rsid w:val="00BD6526"/>
    <w:rsid w:val="00BE174E"/>
    <w:rsid w:val="00BE17CB"/>
    <w:rsid w:val="00BE45D2"/>
    <w:rsid w:val="00BE4818"/>
    <w:rsid w:val="00BE4CBC"/>
    <w:rsid w:val="00BE6E56"/>
    <w:rsid w:val="00BE7A7C"/>
    <w:rsid w:val="00BF11D3"/>
    <w:rsid w:val="00BF25B7"/>
    <w:rsid w:val="00BF4D27"/>
    <w:rsid w:val="00BF4D92"/>
    <w:rsid w:val="00BF69E3"/>
    <w:rsid w:val="00BF6D26"/>
    <w:rsid w:val="00BF7B75"/>
    <w:rsid w:val="00C00012"/>
    <w:rsid w:val="00C04817"/>
    <w:rsid w:val="00C0512A"/>
    <w:rsid w:val="00C139B9"/>
    <w:rsid w:val="00C13F1D"/>
    <w:rsid w:val="00C20E77"/>
    <w:rsid w:val="00C25F15"/>
    <w:rsid w:val="00C26942"/>
    <w:rsid w:val="00C3248E"/>
    <w:rsid w:val="00C32DBF"/>
    <w:rsid w:val="00C3371C"/>
    <w:rsid w:val="00C33D1B"/>
    <w:rsid w:val="00C37280"/>
    <w:rsid w:val="00C40EF2"/>
    <w:rsid w:val="00C4388E"/>
    <w:rsid w:val="00C45BD7"/>
    <w:rsid w:val="00C46EB3"/>
    <w:rsid w:val="00C47733"/>
    <w:rsid w:val="00C65254"/>
    <w:rsid w:val="00C70363"/>
    <w:rsid w:val="00C71F65"/>
    <w:rsid w:val="00C72E85"/>
    <w:rsid w:val="00C800F1"/>
    <w:rsid w:val="00C817BE"/>
    <w:rsid w:val="00C81BAE"/>
    <w:rsid w:val="00C81D49"/>
    <w:rsid w:val="00C84E68"/>
    <w:rsid w:val="00C87B06"/>
    <w:rsid w:val="00C90D00"/>
    <w:rsid w:val="00C910B0"/>
    <w:rsid w:val="00C9793C"/>
    <w:rsid w:val="00C97B7D"/>
    <w:rsid w:val="00CA1589"/>
    <w:rsid w:val="00CA34DA"/>
    <w:rsid w:val="00CA4589"/>
    <w:rsid w:val="00CA47FB"/>
    <w:rsid w:val="00CA6816"/>
    <w:rsid w:val="00CA6974"/>
    <w:rsid w:val="00CA7BC3"/>
    <w:rsid w:val="00CB37A2"/>
    <w:rsid w:val="00CB3A5C"/>
    <w:rsid w:val="00CB43FF"/>
    <w:rsid w:val="00CC192F"/>
    <w:rsid w:val="00CC1AFB"/>
    <w:rsid w:val="00CC1BCA"/>
    <w:rsid w:val="00CC39D2"/>
    <w:rsid w:val="00CC55DB"/>
    <w:rsid w:val="00CC5DE7"/>
    <w:rsid w:val="00CC6BB7"/>
    <w:rsid w:val="00CD57E4"/>
    <w:rsid w:val="00CE128A"/>
    <w:rsid w:val="00CE1635"/>
    <w:rsid w:val="00CE1937"/>
    <w:rsid w:val="00CE38D2"/>
    <w:rsid w:val="00CE3D03"/>
    <w:rsid w:val="00CE5439"/>
    <w:rsid w:val="00CE5DB3"/>
    <w:rsid w:val="00CF2B37"/>
    <w:rsid w:val="00CF43D5"/>
    <w:rsid w:val="00CF484E"/>
    <w:rsid w:val="00CF5CCC"/>
    <w:rsid w:val="00CF6042"/>
    <w:rsid w:val="00CF6064"/>
    <w:rsid w:val="00CF6D70"/>
    <w:rsid w:val="00D02220"/>
    <w:rsid w:val="00D04339"/>
    <w:rsid w:val="00D05162"/>
    <w:rsid w:val="00D05346"/>
    <w:rsid w:val="00D10CD0"/>
    <w:rsid w:val="00D1417C"/>
    <w:rsid w:val="00D1421D"/>
    <w:rsid w:val="00D14F05"/>
    <w:rsid w:val="00D16572"/>
    <w:rsid w:val="00D21599"/>
    <w:rsid w:val="00D22AFF"/>
    <w:rsid w:val="00D3253D"/>
    <w:rsid w:val="00D35E15"/>
    <w:rsid w:val="00D41D80"/>
    <w:rsid w:val="00D44C7C"/>
    <w:rsid w:val="00D46187"/>
    <w:rsid w:val="00D464AB"/>
    <w:rsid w:val="00D513FB"/>
    <w:rsid w:val="00D51FCD"/>
    <w:rsid w:val="00D52964"/>
    <w:rsid w:val="00D52AA2"/>
    <w:rsid w:val="00D53565"/>
    <w:rsid w:val="00D53C6C"/>
    <w:rsid w:val="00D5472B"/>
    <w:rsid w:val="00D56203"/>
    <w:rsid w:val="00D56D9B"/>
    <w:rsid w:val="00D64C6B"/>
    <w:rsid w:val="00D660FA"/>
    <w:rsid w:val="00D74E54"/>
    <w:rsid w:val="00D7658A"/>
    <w:rsid w:val="00D7707B"/>
    <w:rsid w:val="00D808FA"/>
    <w:rsid w:val="00D80CAF"/>
    <w:rsid w:val="00D80E95"/>
    <w:rsid w:val="00D814ED"/>
    <w:rsid w:val="00D828BE"/>
    <w:rsid w:val="00D84197"/>
    <w:rsid w:val="00D84837"/>
    <w:rsid w:val="00D85262"/>
    <w:rsid w:val="00D91D15"/>
    <w:rsid w:val="00D93732"/>
    <w:rsid w:val="00D93E11"/>
    <w:rsid w:val="00D961AE"/>
    <w:rsid w:val="00D964DA"/>
    <w:rsid w:val="00DA1A82"/>
    <w:rsid w:val="00DA3531"/>
    <w:rsid w:val="00DA59A3"/>
    <w:rsid w:val="00DA6614"/>
    <w:rsid w:val="00DA6F4A"/>
    <w:rsid w:val="00DB2B98"/>
    <w:rsid w:val="00DB45C8"/>
    <w:rsid w:val="00DB79BB"/>
    <w:rsid w:val="00DB7A6B"/>
    <w:rsid w:val="00DB7B22"/>
    <w:rsid w:val="00DC0E37"/>
    <w:rsid w:val="00DC2A7D"/>
    <w:rsid w:val="00DC634F"/>
    <w:rsid w:val="00DD26CD"/>
    <w:rsid w:val="00DD2E1D"/>
    <w:rsid w:val="00DD74CA"/>
    <w:rsid w:val="00DE5554"/>
    <w:rsid w:val="00DE55FD"/>
    <w:rsid w:val="00DF0A28"/>
    <w:rsid w:val="00DF10C1"/>
    <w:rsid w:val="00DF1E65"/>
    <w:rsid w:val="00DF1EDE"/>
    <w:rsid w:val="00DF2033"/>
    <w:rsid w:val="00DF3424"/>
    <w:rsid w:val="00DF3CAD"/>
    <w:rsid w:val="00DF5E45"/>
    <w:rsid w:val="00E000F7"/>
    <w:rsid w:val="00E005DC"/>
    <w:rsid w:val="00E01C25"/>
    <w:rsid w:val="00E024A5"/>
    <w:rsid w:val="00E03363"/>
    <w:rsid w:val="00E11133"/>
    <w:rsid w:val="00E11919"/>
    <w:rsid w:val="00E11F25"/>
    <w:rsid w:val="00E120C3"/>
    <w:rsid w:val="00E12B59"/>
    <w:rsid w:val="00E161D8"/>
    <w:rsid w:val="00E2032B"/>
    <w:rsid w:val="00E20765"/>
    <w:rsid w:val="00E20B98"/>
    <w:rsid w:val="00E23D5B"/>
    <w:rsid w:val="00E24E90"/>
    <w:rsid w:val="00E25953"/>
    <w:rsid w:val="00E26FE9"/>
    <w:rsid w:val="00E27FD3"/>
    <w:rsid w:val="00E30098"/>
    <w:rsid w:val="00E33225"/>
    <w:rsid w:val="00E35194"/>
    <w:rsid w:val="00E406A6"/>
    <w:rsid w:val="00E411C9"/>
    <w:rsid w:val="00E4524E"/>
    <w:rsid w:val="00E476F8"/>
    <w:rsid w:val="00E531C6"/>
    <w:rsid w:val="00E538C4"/>
    <w:rsid w:val="00E5634D"/>
    <w:rsid w:val="00E56CFB"/>
    <w:rsid w:val="00E6199B"/>
    <w:rsid w:val="00E6352C"/>
    <w:rsid w:val="00E66A56"/>
    <w:rsid w:val="00E66CF4"/>
    <w:rsid w:val="00E67FD1"/>
    <w:rsid w:val="00E70279"/>
    <w:rsid w:val="00E70599"/>
    <w:rsid w:val="00E75302"/>
    <w:rsid w:val="00E767C9"/>
    <w:rsid w:val="00E80056"/>
    <w:rsid w:val="00E8528E"/>
    <w:rsid w:val="00E8726B"/>
    <w:rsid w:val="00E9099B"/>
    <w:rsid w:val="00E9222E"/>
    <w:rsid w:val="00E9457E"/>
    <w:rsid w:val="00E94CC8"/>
    <w:rsid w:val="00E954B5"/>
    <w:rsid w:val="00E95545"/>
    <w:rsid w:val="00E960D2"/>
    <w:rsid w:val="00EA0EC6"/>
    <w:rsid w:val="00EB0B7B"/>
    <w:rsid w:val="00EB185A"/>
    <w:rsid w:val="00EB34F4"/>
    <w:rsid w:val="00EB6137"/>
    <w:rsid w:val="00EC69CF"/>
    <w:rsid w:val="00EC7DD4"/>
    <w:rsid w:val="00ED0FF3"/>
    <w:rsid w:val="00ED140C"/>
    <w:rsid w:val="00ED21E7"/>
    <w:rsid w:val="00ED35B9"/>
    <w:rsid w:val="00ED37CD"/>
    <w:rsid w:val="00EE1450"/>
    <w:rsid w:val="00EE2961"/>
    <w:rsid w:val="00EE6091"/>
    <w:rsid w:val="00EE655D"/>
    <w:rsid w:val="00EF1648"/>
    <w:rsid w:val="00EF1BD4"/>
    <w:rsid w:val="00EF24BC"/>
    <w:rsid w:val="00EF34F9"/>
    <w:rsid w:val="00F00CA0"/>
    <w:rsid w:val="00F033BB"/>
    <w:rsid w:val="00F066F8"/>
    <w:rsid w:val="00F07162"/>
    <w:rsid w:val="00F105C5"/>
    <w:rsid w:val="00F12EA8"/>
    <w:rsid w:val="00F149DC"/>
    <w:rsid w:val="00F14E8D"/>
    <w:rsid w:val="00F16155"/>
    <w:rsid w:val="00F1689A"/>
    <w:rsid w:val="00F16FA7"/>
    <w:rsid w:val="00F21567"/>
    <w:rsid w:val="00F21BD0"/>
    <w:rsid w:val="00F23A4F"/>
    <w:rsid w:val="00F2466C"/>
    <w:rsid w:val="00F24EC2"/>
    <w:rsid w:val="00F25DDA"/>
    <w:rsid w:val="00F302FF"/>
    <w:rsid w:val="00F34BE5"/>
    <w:rsid w:val="00F366C6"/>
    <w:rsid w:val="00F403C0"/>
    <w:rsid w:val="00F434DE"/>
    <w:rsid w:val="00F43F16"/>
    <w:rsid w:val="00F43FD5"/>
    <w:rsid w:val="00F45B3E"/>
    <w:rsid w:val="00F51127"/>
    <w:rsid w:val="00F51CA8"/>
    <w:rsid w:val="00F5266D"/>
    <w:rsid w:val="00F56755"/>
    <w:rsid w:val="00F56828"/>
    <w:rsid w:val="00F631CE"/>
    <w:rsid w:val="00F63868"/>
    <w:rsid w:val="00F645F7"/>
    <w:rsid w:val="00F73B17"/>
    <w:rsid w:val="00F74D0A"/>
    <w:rsid w:val="00F853E2"/>
    <w:rsid w:val="00F9129B"/>
    <w:rsid w:val="00F913FC"/>
    <w:rsid w:val="00F91639"/>
    <w:rsid w:val="00F936EF"/>
    <w:rsid w:val="00F9689A"/>
    <w:rsid w:val="00FA0623"/>
    <w:rsid w:val="00FA0CC5"/>
    <w:rsid w:val="00FA13ED"/>
    <w:rsid w:val="00FA1D0F"/>
    <w:rsid w:val="00FA1F63"/>
    <w:rsid w:val="00FA28F4"/>
    <w:rsid w:val="00FA4239"/>
    <w:rsid w:val="00FA4F36"/>
    <w:rsid w:val="00FB0B2A"/>
    <w:rsid w:val="00FB380B"/>
    <w:rsid w:val="00FB52AE"/>
    <w:rsid w:val="00FC205F"/>
    <w:rsid w:val="00FC54D8"/>
    <w:rsid w:val="00FC5B52"/>
    <w:rsid w:val="00FC5CC6"/>
    <w:rsid w:val="00FC64AE"/>
    <w:rsid w:val="00FC6E0F"/>
    <w:rsid w:val="00FD3D61"/>
    <w:rsid w:val="00FD5A6A"/>
    <w:rsid w:val="00FE2B60"/>
    <w:rsid w:val="00FE3582"/>
    <w:rsid w:val="00FE6A67"/>
    <w:rsid w:val="00FF056D"/>
    <w:rsid w:val="00FF0AF4"/>
    <w:rsid w:val="00FF0E34"/>
    <w:rsid w:val="00FF4948"/>
    <w:rsid w:val="00FF5BE5"/>
    <w:rsid w:val="00FF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5:chartTrackingRefBased/>
  <w15:docId w15:val="{E9D3152C-A47D-455A-BC47-603B79D9E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55F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7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5A74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7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5A7425"/>
    <w:rPr>
      <w:sz w:val="18"/>
      <w:szCs w:val="18"/>
    </w:rPr>
  </w:style>
  <w:style w:type="table" w:styleId="a5">
    <w:name w:val="Table Grid"/>
    <w:basedOn w:val="a1"/>
    <w:rsid w:val="005A7425"/>
    <w:rPr>
      <w:rFonts w:ascii="Times New Roman" w:eastAsia="MS Mincho" w:hAnsi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A513F3"/>
    <w:pPr>
      <w:ind w:firstLineChars="200" w:firstLine="420"/>
    </w:pPr>
  </w:style>
  <w:style w:type="character" w:styleId="a7">
    <w:name w:val="Hyperlink"/>
    <w:uiPriority w:val="99"/>
    <w:unhideWhenUsed/>
    <w:rsid w:val="009B732D"/>
    <w:rPr>
      <w:color w:val="0000FF"/>
      <w:u w:val="single"/>
    </w:rPr>
  </w:style>
  <w:style w:type="paragraph" w:styleId="a8">
    <w:name w:val="annotation text"/>
    <w:basedOn w:val="a"/>
    <w:link w:val="Char1"/>
    <w:uiPriority w:val="99"/>
    <w:rsid w:val="002D044F"/>
    <w:pPr>
      <w:widowControl/>
      <w:jc w:val="left"/>
    </w:pPr>
    <w:rPr>
      <w:rFonts w:ascii="Times New Roman" w:hAnsi="Times New Roman"/>
      <w:kern w:val="0"/>
      <w:sz w:val="20"/>
      <w:szCs w:val="20"/>
      <w:lang w:val="en-CA" w:eastAsia="en-US"/>
    </w:rPr>
  </w:style>
  <w:style w:type="character" w:customStyle="1" w:styleId="Char1">
    <w:name w:val="批注文字 Char"/>
    <w:link w:val="a8"/>
    <w:uiPriority w:val="99"/>
    <w:rsid w:val="002D044F"/>
    <w:rPr>
      <w:rFonts w:ascii="Times New Roman" w:eastAsia="宋体" w:hAnsi="Times New Roman" w:cs="Times New Roman"/>
      <w:kern w:val="0"/>
      <w:sz w:val="20"/>
      <w:szCs w:val="20"/>
      <w:lang w:val="en-CA" w:eastAsia="en-US"/>
    </w:rPr>
  </w:style>
  <w:style w:type="paragraph" w:customStyle="1" w:styleId="Legend">
    <w:name w:val="Legend"/>
    <w:basedOn w:val="a"/>
    <w:rsid w:val="001E32EA"/>
    <w:pPr>
      <w:keepNext/>
      <w:widowControl/>
      <w:spacing w:before="240"/>
      <w:jc w:val="left"/>
      <w:outlineLvl w:val="0"/>
    </w:pPr>
    <w:rPr>
      <w:rFonts w:ascii="Times New Roman" w:eastAsia="Times New Roman" w:hAnsi="Times New Roman"/>
      <w:kern w:val="28"/>
      <w:sz w:val="24"/>
      <w:szCs w:val="24"/>
      <w:lang w:eastAsia="en-US"/>
    </w:rPr>
  </w:style>
  <w:style w:type="table" w:customStyle="1" w:styleId="TableGrid">
    <w:name w:val="TableGrid"/>
    <w:rsid w:val="007F498E"/>
    <w:rPr>
      <w:rFonts w:eastAsia="Times New Roman"/>
      <w:kern w:val="2"/>
      <w:sz w:val="21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9">
    <w:name w:val="Strong"/>
    <w:uiPriority w:val="22"/>
    <w:qFormat/>
    <w:rsid w:val="00F63868"/>
    <w:rPr>
      <w:b/>
      <w:bCs/>
    </w:rPr>
  </w:style>
  <w:style w:type="character" w:styleId="aa">
    <w:name w:val="Book Title"/>
    <w:uiPriority w:val="33"/>
    <w:qFormat/>
    <w:rsid w:val="00F63868"/>
    <w:rPr>
      <w:b/>
      <w:bCs/>
      <w:smallCaps/>
      <w:spacing w:val="5"/>
    </w:rPr>
  </w:style>
  <w:style w:type="paragraph" w:styleId="ab">
    <w:name w:val="Title"/>
    <w:basedOn w:val="a"/>
    <w:next w:val="a"/>
    <w:link w:val="Char2"/>
    <w:uiPriority w:val="10"/>
    <w:qFormat/>
    <w:rsid w:val="00F63868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2">
    <w:name w:val="标题 Char"/>
    <w:link w:val="ab"/>
    <w:uiPriority w:val="10"/>
    <w:rsid w:val="00F63868"/>
    <w:rPr>
      <w:rFonts w:ascii="Cambria" w:hAnsi="Cambria" w:cs="Times New Roman"/>
      <w:b/>
      <w:bCs/>
      <w:kern w:val="2"/>
      <w:sz w:val="32"/>
      <w:szCs w:val="32"/>
    </w:rPr>
  </w:style>
  <w:style w:type="paragraph" w:styleId="ac">
    <w:name w:val="Balloon Text"/>
    <w:basedOn w:val="a"/>
    <w:link w:val="Char3"/>
    <w:uiPriority w:val="99"/>
    <w:semiHidden/>
    <w:unhideWhenUsed/>
    <w:rsid w:val="00CF6D70"/>
    <w:rPr>
      <w:sz w:val="18"/>
      <w:szCs w:val="18"/>
    </w:rPr>
  </w:style>
  <w:style w:type="character" w:customStyle="1" w:styleId="Char3">
    <w:name w:val="批注框文本 Char"/>
    <w:link w:val="ac"/>
    <w:uiPriority w:val="99"/>
    <w:semiHidden/>
    <w:rsid w:val="00CF6D70"/>
    <w:rPr>
      <w:kern w:val="2"/>
      <w:sz w:val="18"/>
      <w:szCs w:val="18"/>
    </w:rPr>
  </w:style>
  <w:style w:type="paragraph" w:customStyle="1" w:styleId="ad">
    <w:name w:val="图表"/>
    <w:basedOn w:val="a"/>
    <w:link w:val="Char4"/>
    <w:autoRedefine/>
    <w:qFormat/>
    <w:rsid w:val="000357F7"/>
    <w:pPr>
      <w:spacing w:line="400" w:lineRule="exact"/>
    </w:pPr>
    <w:rPr>
      <w:rFonts w:ascii="Times New Roman" w:hAnsi="Times New Roman"/>
      <w:iCs/>
      <w:noProof/>
      <w:sz w:val="24"/>
      <w:szCs w:val="24"/>
    </w:rPr>
  </w:style>
  <w:style w:type="character" w:customStyle="1" w:styleId="Char4">
    <w:name w:val="图表 Char"/>
    <w:link w:val="ad"/>
    <w:rsid w:val="000357F7"/>
    <w:rPr>
      <w:rFonts w:ascii="Times New Roman" w:hAnsi="Times New Roman"/>
      <w:iCs/>
      <w:noProof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53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5999EE-22FF-463F-AEDD-C067951D8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cp:lastModifiedBy>QL</cp:lastModifiedBy>
  <cp:revision>7</cp:revision>
  <cp:lastPrinted>2017-06-08T06:30:00Z</cp:lastPrinted>
  <dcterms:created xsi:type="dcterms:W3CDTF">2018-06-17T10:46:00Z</dcterms:created>
  <dcterms:modified xsi:type="dcterms:W3CDTF">2018-11-06T08:38:00Z</dcterms:modified>
</cp:coreProperties>
</file>